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8AAEC" w14:textId="4DA7C302" w:rsidR="00066C31" w:rsidRPr="00DA22F1" w:rsidRDefault="00C73287" w:rsidP="00CC7BC6">
      <w:pPr>
        <w:jc w:val="both"/>
        <w:rPr>
          <w:rFonts w:ascii="Tahoma" w:hAnsi="Tahoma" w:cs="Tahoma"/>
          <w:b/>
          <w:bCs/>
          <w:sz w:val="24"/>
          <w:szCs w:val="24"/>
          <w:u w:val="single"/>
        </w:rPr>
      </w:pPr>
      <w:r>
        <w:rPr>
          <w:rFonts w:ascii="Tahoma" w:hAnsi="Tahoma" w:cs="Tahoma"/>
          <w:b/>
          <w:bCs/>
          <w:sz w:val="24"/>
          <w:szCs w:val="24"/>
        </w:rPr>
        <w:t>I</w:t>
      </w:r>
      <w:r w:rsidR="003B2641">
        <w:rPr>
          <w:rFonts w:ascii="Tahoma" w:hAnsi="Tahoma" w:cs="Tahoma"/>
          <w:b/>
          <w:bCs/>
          <w:sz w:val="24"/>
          <w:szCs w:val="24"/>
        </w:rPr>
        <w:t>nnovative</w:t>
      </w:r>
      <w:r w:rsidR="003B2641" w:rsidRPr="00DA22F1">
        <w:rPr>
          <w:rFonts w:ascii="Tahoma" w:hAnsi="Tahoma" w:cs="Tahoma"/>
          <w:b/>
          <w:bCs/>
          <w:sz w:val="24"/>
          <w:szCs w:val="24"/>
        </w:rPr>
        <w:t xml:space="preserve"> </w:t>
      </w:r>
      <w:r w:rsidR="00DA22F1" w:rsidRPr="00DA22F1">
        <w:rPr>
          <w:rFonts w:ascii="Tahoma" w:hAnsi="Tahoma" w:cs="Tahoma"/>
          <w:b/>
          <w:bCs/>
          <w:sz w:val="24"/>
          <w:szCs w:val="24"/>
        </w:rPr>
        <w:t xml:space="preserve">approach to </w:t>
      </w:r>
      <w:r w:rsidR="00435483" w:rsidRPr="00636F1D">
        <w:rPr>
          <w:rFonts w:ascii="Tahoma" w:hAnsi="Tahoma" w:cs="Tahoma"/>
          <w:b/>
          <w:bCs/>
          <w:sz w:val="24"/>
          <w:szCs w:val="24"/>
        </w:rPr>
        <w:t>support</w:t>
      </w:r>
      <w:r w:rsidR="00DA22F1" w:rsidRPr="00DA22F1">
        <w:rPr>
          <w:rFonts w:ascii="Tahoma" w:hAnsi="Tahoma" w:cs="Tahoma"/>
          <w:b/>
          <w:bCs/>
          <w:sz w:val="24"/>
          <w:szCs w:val="24"/>
        </w:rPr>
        <w:t xml:space="preserve"> </w:t>
      </w:r>
      <w:r w:rsidR="00A54C30" w:rsidRPr="00DA22F1">
        <w:rPr>
          <w:rFonts w:ascii="Tahoma" w:hAnsi="Tahoma" w:cs="Tahoma"/>
          <w:b/>
          <w:bCs/>
          <w:sz w:val="24"/>
          <w:szCs w:val="24"/>
        </w:rPr>
        <w:t>therapeutic proteins</w:t>
      </w:r>
      <w:r w:rsidR="00A54C30">
        <w:rPr>
          <w:rFonts w:ascii="Tahoma" w:hAnsi="Tahoma" w:cs="Tahoma"/>
          <w:b/>
          <w:bCs/>
          <w:sz w:val="24"/>
          <w:szCs w:val="24"/>
        </w:rPr>
        <w:t>’</w:t>
      </w:r>
      <w:r w:rsidR="00A54C30" w:rsidRPr="00DA22F1">
        <w:rPr>
          <w:rFonts w:ascii="Tahoma" w:hAnsi="Tahoma" w:cs="Tahoma"/>
          <w:b/>
          <w:bCs/>
          <w:sz w:val="24"/>
          <w:szCs w:val="24"/>
        </w:rPr>
        <w:t xml:space="preserve"> </w:t>
      </w:r>
      <w:r w:rsidR="00927CB4" w:rsidRPr="00DA22F1">
        <w:rPr>
          <w:rFonts w:ascii="Tahoma" w:hAnsi="Tahoma" w:cs="Tahoma"/>
          <w:b/>
          <w:bCs/>
          <w:sz w:val="24"/>
          <w:szCs w:val="24"/>
        </w:rPr>
        <w:t xml:space="preserve">similarity </w:t>
      </w:r>
      <w:r w:rsidR="00A54C30">
        <w:rPr>
          <w:rFonts w:ascii="Tahoma" w:hAnsi="Tahoma" w:cs="Tahoma"/>
          <w:b/>
          <w:bCs/>
          <w:sz w:val="24"/>
          <w:szCs w:val="24"/>
        </w:rPr>
        <w:t>in hydrodynamic size</w:t>
      </w:r>
      <w:r w:rsidR="00822D6E">
        <w:rPr>
          <w:rFonts w:ascii="Tahoma" w:hAnsi="Tahoma" w:cs="Tahoma"/>
          <w:b/>
          <w:bCs/>
          <w:sz w:val="24"/>
          <w:szCs w:val="24"/>
        </w:rPr>
        <w:t xml:space="preserve"> </w:t>
      </w:r>
      <w:r w:rsidR="00DA22F1" w:rsidRPr="00DA22F1">
        <w:rPr>
          <w:rFonts w:ascii="Tahoma" w:hAnsi="Tahoma" w:cs="Tahoma"/>
          <w:b/>
          <w:bCs/>
          <w:sz w:val="24"/>
          <w:szCs w:val="24"/>
        </w:rPr>
        <w:t xml:space="preserve">using </w:t>
      </w:r>
      <w:r w:rsidR="00DA3319">
        <w:rPr>
          <w:rFonts w:ascii="Tahoma" w:hAnsi="Tahoma" w:cs="Tahoma"/>
          <w:b/>
          <w:bCs/>
          <w:sz w:val="24"/>
          <w:szCs w:val="24"/>
        </w:rPr>
        <w:t>h</w:t>
      </w:r>
      <w:r w:rsidR="00DA22F1" w:rsidRPr="00DA22F1">
        <w:rPr>
          <w:rFonts w:ascii="Tahoma" w:hAnsi="Tahoma" w:cs="Tahoma"/>
          <w:b/>
          <w:bCs/>
          <w:sz w:val="24"/>
          <w:szCs w:val="24"/>
        </w:rPr>
        <w:t>igh-</w:t>
      </w:r>
      <w:r w:rsidR="00DA3319">
        <w:rPr>
          <w:rFonts w:ascii="Tahoma" w:hAnsi="Tahoma" w:cs="Tahoma"/>
          <w:b/>
          <w:bCs/>
          <w:sz w:val="24"/>
          <w:szCs w:val="24"/>
        </w:rPr>
        <w:t>t</w:t>
      </w:r>
      <w:r w:rsidR="00DA22F1" w:rsidRPr="00DA22F1">
        <w:rPr>
          <w:rFonts w:ascii="Tahoma" w:hAnsi="Tahoma" w:cs="Tahoma"/>
          <w:b/>
          <w:bCs/>
          <w:sz w:val="24"/>
          <w:szCs w:val="24"/>
        </w:rPr>
        <w:t xml:space="preserve">hroughput </w:t>
      </w:r>
      <w:r w:rsidR="00DA3319">
        <w:rPr>
          <w:rFonts w:ascii="Tahoma" w:hAnsi="Tahoma" w:cs="Tahoma"/>
          <w:b/>
          <w:bCs/>
          <w:sz w:val="24"/>
          <w:szCs w:val="24"/>
        </w:rPr>
        <w:t>d</w:t>
      </w:r>
      <w:r w:rsidR="00DA22F1" w:rsidRPr="00DA22F1">
        <w:rPr>
          <w:rFonts w:ascii="Tahoma" w:hAnsi="Tahoma" w:cs="Tahoma"/>
          <w:b/>
          <w:bCs/>
          <w:sz w:val="24"/>
          <w:szCs w:val="24"/>
        </w:rPr>
        <w:t xml:space="preserve">ynamic light </w:t>
      </w:r>
      <w:r w:rsidR="00FD4CED">
        <w:rPr>
          <w:rFonts w:ascii="Tahoma" w:hAnsi="Tahoma" w:cs="Tahoma"/>
          <w:b/>
          <w:bCs/>
          <w:sz w:val="24"/>
          <w:szCs w:val="24"/>
        </w:rPr>
        <w:t>s</w:t>
      </w:r>
      <w:r w:rsidR="00DA22F1" w:rsidRPr="00DA22F1">
        <w:rPr>
          <w:rFonts w:ascii="Tahoma" w:hAnsi="Tahoma" w:cs="Tahoma"/>
          <w:b/>
          <w:bCs/>
          <w:sz w:val="24"/>
          <w:szCs w:val="24"/>
        </w:rPr>
        <w:t>cattering and forced degradation</w:t>
      </w:r>
      <w:r w:rsidR="005D7F4B">
        <w:rPr>
          <w:rFonts w:ascii="Tahoma" w:hAnsi="Tahoma" w:cs="Tahoma"/>
          <w:b/>
          <w:bCs/>
          <w:sz w:val="24"/>
          <w:szCs w:val="24"/>
        </w:rPr>
        <w:t xml:space="preserve"> </w:t>
      </w:r>
    </w:p>
    <w:p w14:paraId="7BD69EFF" w14:textId="75B4AB11" w:rsidR="00066C31" w:rsidRPr="00EB537F" w:rsidRDefault="00066C31" w:rsidP="00CC7BC6">
      <w:pPr>
        <w:jc w:val="both"/>
        <w:rPr>
          <w:rFonts w:ascii="Tahoma" w:hAnsi="Tahoma" w:cs="Tahoma"/>
          <w:sz w:val="24"/>
          <w:szCs w:val="24"/>
        </w:rPr>
      </w:pPr>
      <w:r w:rsidRPr="00EB537F">
        <w:rPr>
          <w:rFonts w:ascii="Tahoma" w:hAnsi="Tahoma" w:cs="Tahoma"/>
          <w:sz w:val="24"/>
          <w:szCs w:val="24"/>
        </w:rPr>
        <w:t>Ashwinkumar Bhirde,</w:t>
      </w:r>
      <w:r w:rsidR="00405EA2" w:rsidRPr="00EB537F">
        <w:rPr>
          <w:rFonts w:ascii="Tahoma" w:hAnsi="Tahoma" w:cs="Tahoma"/>
          <w:sz w:val="24"/>
          <w:szCs w:val="24"/>
          <w:vertAlign w:val="superscript"/>
        </w:rPr>
        <w:t>1</w:t>
      </w:r>
      <w:r w:rsidR="00C448BF" w:rsidRPr="00EB537F">
        <w:rPr>
          <w:rFonts w:ascii="Tahoma" w:hAnsi="Tahoma" w:cs="Tahoma"/>
          <w:sz w:val="24"/>
          <w:szCs w:val="24"/>
          <w:vertAlign w:val="superscript"/>
        </w:rPr>
        <w:t>*</w:t>
      </w:r>
      <w:r w:rsidRPr="00EB537F">
        <w:rPr>
          <w:rFonts w:ascii="Tahoma" w:hAnsi="Tahoma" w:cs="Tahoma"/>
          <w:sz w:val="24"/>
          <w:szCs w:val="24"/>
        </w:rPr>
        <w:t xml:space="preserve"> Siri Harish,</w:t>
      </w:r>
      <w:r w:rsidR="00405EA2" w:rsidRPr="00EB537F">
        <w:rPr>
          <w:rFonts w:ascii="Tahoma" w:hAnsi="Tahoma" w:cs="Tahoma"/>
          <w:sz w:val="24"/>
          <w:szCs w:val="24"/>
          <w:vertAlign w:val="superscript"/>
        </w:rPr>
        <w:t>1</w:t>
      </w:r>
      <w:r w:rsidRPr="00EB537F">
        <w:rPr>
          <w:rFonts w:ascii="Tahoma" w:hAnsi="Tahoma" w:cs="Tahoma"/>
          <w:sz w:val="24"/>
          <w:szCs w:val="24"/>
        </w:rPr>
        <w:t xml:space="preserve"> Nicholas Trunfio</w:t>
      </w:r>
      <w:r w:rsidR="005F1D85" w:rsidRPr="00EB537F">
        <w:rPr>
          <w:rFonts w:ascii="Tahoma" w:hAnsi="Tahoma" w:cs="Tahoma"/>
          <w:sz w:val="24"/>
          <w:szCs w:val="24"/>
        </w:rPr>
        <w:t>,</w:t>
      </w:r>
      <w:r w:rsidR="00405EA2" w:rsidRPr="00EB537F">
        <w:rPr>
          <w:rFonts w:ascii="Tahoma" w:hAnsi="Tahoma" w:cs="Tahoma"/>
          <w:sz w:val="24"/>
          <w:szCs w:val="24"/>
          <w:vertAlign w:val="superscript"/>
        </w:rPr>
        <w:t>1</w:t>
      </w:r>
      <w:r w:rsidR="005F1D85" w:rsidRPr="00EB537F">
        <w:rPr>
          <w:rFonts w:ascii="Tahoma" w:hAnsi="Tahoma" w:cs="Tahoma"/>
          <w:sz w:val="24"/>
          <w:szCs w:val="24"/>
        </w:rPr>
        <w:t xml:space="preserve"> </w:t>
      </w:r>
      <w:r w:rsidR="00050369" w:rsidRPr="00EB537F">
        <w:rPr>
          <w:rFonts w:ascii="Tahoma" w:hAnsi="Tahoma" w:cs="Tahoma"/>
          <w:sz w:val="24"/>
          <w:szCs w:val="24"/>
        </w:rPr>
        <w:t xml:space="preserve">Isabella </w:t>
      </w:r>
      <w:r w:rsidR="00783EC7">
        <w:rPr>
          <w:rFonts w:ascii="Tahoma" w:hAnsi="Tahoma" w:cs="Tahoma"/>
          <w:sz w:val="24"/>
          <w:szCs w:val="24"/>
        </w:rPr>
        <w:t xml:space="preserve">F </w:t>
      </w:r>
      <w:r w:rsidR="00050369" w:rsidRPr="00EB537F">
        <w:rPr>
          <w:rFonts w:ascii="Tahoma" w:hAnsi="Tahoma" w:cs="Tahoma"/>
          <w:sz w:val="24"/>
          <w:szCs w:val="24"/>
        </w:rPr>
        <w:t>de Luna,</w:t>
      </w:r>
      <w:r w:rsidR="00050369" w:rsidRPr="00EB537F">
        <w:rPr>
          <w:rFonts w:ascii="Tahoma" w:hAnsi="Tahoma" w:cs="Tahoma"/>
          <w:sz w:val="24"/>
          <w:szCs w:val="24"/>
          <w:vertAlign w:val="superscript"/>
        </w:rPr>
        <w:t>1</w:t>
      </w:r>
      <w:r w:rsidR="00050369" w:rsidRPr="00EB537F">
        <w:rPr>
          <w:rFonts w:ascii="Tahoma" w:hAnsi="Tahoma" w:cs="Tahoma"/>
          <w:sz w:val="24"/>
          <w:szCs w:val="24"/>
        </w:rPr>
        <w:t xml:space="preserve"> </w:t>
      </w:r>
      <w:r w:rsidR="005F1D85" w:rsidRPr="00EB537F">
        <w:rPr>
          <w:rFonts w:ascii="Tahoma" w:hAnsi="Tahoma" w:cs="Tahoma"/>
          <w:sz w:val="24"/>
          <w:szCs w:val="24"/>
        </w:rPr>
        <w:t>William Smith,</w:t>
      </w:r>
      <w:r w:rsidR="00405EA2" w:rsidRPr="00EB537F">
        <w:rPr>
          <w:rFonts w:ascii="Tahoma" w:hAnsi="Tahoma" w:cs="Tahoma"/>
          <w:sz w:val="24"/>
          <w:szCs w:val="24"/>
          <w:vertAlign w:val="superscript"/>
        </w:rPr>
        <w:t>2</w:t>
      </w:r>
      <w:r w:rsidR="005F1D85" w:rsidRPr="00EB537F">
        <w:rPr>
          <w:rFonts w:ascii="Tahoma" w:hAnsi="Tahoma" w:cs="Tahoma"/>
          <w:sz w:val="24"/>
          <w:szCs w:val="24"/>
        </w:rPr>
        <w:t xml:space="preserve"> Qiong Fu,</w:t>
      </w:r>
      <w:r w:rsidR="00077A4E" w:rsidRPr="00EB537F">
        <w:rPr>
          <w:rFonts w:ascii="Tahoma" w:hAnsi="Tahoma" w:cs="Tahoma"/>
          <w:sz w:val="24"/>
          <w:szCs w:val="24"/>
          <w:vertAlign w:val="superscript"/>
        </w:rPr>
        <w:t>3</w:t>
      </w:r>
      <w:r w:rsidR="005F1D85" w:rsidRPr="00EB537F">
        <w:rPr>
          <w:rFonts w:ascii="Tahoma" w:hAnsi="Tahoma" w:cs="Tahoma"/>
          <w:sz w:val="24"/>
          <w:szCs w:val="24"/>
        </w:rPr>
        <w:t xml:space="preserve"> </w:t>
      </w:r>
    </w:p>
    <w:p w14:paraId="485BEA3C" w14:textId="419F9C24" w:rsidR="00066C31" w:rsidRPr="00EB537F" w:rsidRDefault="00405EA2" w:rsidP="00066C31">
      <w:pPr>
        <w:jc w:val="both"/>
        <w:rPr>
          <w:rFonts w:ascii="Tahoma" w:hAnsi="Tahoma" w:cs="Tahoma"/>
          <w:sz w:val="24"/>
          <w:szCs w:val="24"/>
        </w:rPr>
      </w:pPr>
      <w:r w:rsidRPr="00EB537F">
        <w:rPr>
          <w:rFonts w:ascii="Tahoma" w:hAnsi="Tahoma" w:cs="Tahoma"/>
          <w:sz w:val="24"/>
          <w:szCs w:val="24"/>
          <w:vertAlign w:val="superscript"/>
        </w:rPr>
        <w:t>1</w:t>
      </w:r>
      <w:r w:rsidR="00066C31" w:rsidRPr="00EB537F">
        <w:rPr>
          <w:rFonts w:ascii="Tahoma" w:hAnsi="Tahoma" w:cs="Tahoma"/>
          <w:sz w:val="24"/>
          <w:szCs w:val="24"/>
        </w:rPr>
        <w:t>Division of Product Quality</w:t>
      </w:r>
      <w:r w:rsidR="00E4680B" w:rsidRPr="00EB537F">
        <w:rPr>
          <w:rFonts w:ascii="Tahoma" w:hAnsi="Tahoma" w:cs="Tahoma"/>
          <w:sz w:val="24"/>
          <w:szCs w:val="24"/>
        </w:rPr>
        <w:t xml:space="preserve"> </w:t>
      </w:r>
      <w:r w:rsidR="00F52B46" w:rsidRPr="00EB537F">
        <w:rPr>
          <w:rFonts w:ascii="Tahoma" w:hAnsi="Tahoma" w:cs="Tahoma"/>
          <w:sz w:val="24"/>
          <w:szCs w:val="24"/>
        </w:rPr>
        <w:t xml:space="preserve">Research </w:t>
      </w:r>
      <w:r w:rsidR="00E4680B" w:rsidRPr="00EB537F">
        <w:rPr>
          <w:rFonts w:ascii="Tahoma" w:hAnsi="Tahoma" w:cs="Tahoma"/>
          <w:sz w:val="24"/>
          <w:szCs w:val="24"/>
        </w:rPr>
        <w:t>VI, Office of Pharmaceutical Quality Research</w:t>
      </w:r>
      <w:r w:rsidR="00066C31" w:rsidRPr="00EB537F">
        <w:rPr>
          <w:rFonts w:ascii="Tahoma" w:hAnsi="Tahoma" w:cs="Tahoma"/>
          <w:sz w:val="24"/>
          <w:szCs w:val="24"/>
        </w:rPr>
        <w:t>, Office of Pharmaceutical Quality, Center for Drug Evaluation</w:t>
      </w:r>
      <w:r w:rsidR="00E4680B" w:rsidRPr="00EB537F">
        <w:rPr>
          <w:rFonts w:ascii="Tahoma" w:hAnsi="Tahoma" w:cs="Tahoma"/>
          <w:sz w:val="24"/>
          <w:szCs w:val="24"/>
        </w:rPr>
        <w:t xml:space="preserve"> </w:t>
      </w:r>
      <w:r w:rsidR="00066C31" w:rsidRPr="00EB537F">
        <w:rPr>
          <w:rFonts w:ascii="Tahoma" w:hAnsi="Tahoma" w:cs="Tahoma"/>
          <w:sz w:val="24"/>
          <w:szCs w:val="24"/>
        </w:rPr>
        <w:t>and Research, U.S. Food and Drug Administration, 10903 New Hampshire Avenue, Silver Spring, MD, 20993, United States</w:t>
      </w:r>
    </w:p>
    <w:p w14:paraId="157BB05E" w14:textId="5E1264DE" w:rsidR="00CD001D" w:rsidRPr="00EB537F" w:rsidRDefault="00405EA2" w:rsidP="00CD001D">
      <w:pPr>
        <w:jc w:val="both"/>
        <w:rPr>
          <w:rFonts w:ascii="Tahoma" w:hAnsi="Tahoma" w:cs="Tahoma"/>
          <w:sz w:val="24"/>
          <w:szCs w:val="24"/>
        </w:rPr>
      </w:pPr>
      <w:r w:rsidRPr="00EB537F">
        <w:rPr>
          <w:rFonts w:ascii="Tahoma" w:hAnsi="Tahoma" w:cs="Tahoma"/>
          <w:sz w:val="24"/>
          <w:szCs w:val="24"/>
          <w:vertAlign w:val="superscript"/>
        </w:rPr>
        <w:t>2</w:t>
      </w:r>
      <w:r w:rsidR="00CD001D" w:rsidRPr="00EB537F">
        <w:rPr>
          <w:rFonts w:ascii="Tahoma" w:hAnsi="Tahoma" w:cs="Tahoma"/>
          <w:sz w:val="24"/>
          <w:szCs w:val="24"/>
        </w:rPr>
        <w:t xml:space="preserve">Division of Product Quality </w:t>
      </w:r>
      <w:r w:rsidR="00F52B46" w:rsidRPr="00EB537F">
        <w:rPr>
          <w:rFonts w:ascii="Tahoma" w:hAnsi="Tahoma" w:cs="Tahoma"/>
          <w:sz w:val="24"/>
          <w:szCs w:val="24"/>
        </w:rPr>
        <w:t xml:space="preserve">Research </w:t>
      </w:r>
      <w:r w:rsidR="00CD001D" w:rsidRPr="00EB537F">
        <w:rPr>
          <w:rFonts w:ascii="Tahoma" w:hAnsi="Tahoma" w:cs="Tahoma"/>
          <w:sz w:val="24"/>
          <w:szCs w:val="24"/>
        </w:rPr>
        <w:t>V, Office of Pharmaceutical Quality Research, Office of Pharmaceutical Quality, Center for Drug Evaluation and Research, U.S. Food and Drug Administration, 10903 New Hampshire Avenue, Silver Spring, MD, 20993, United States</w:t>
      </w:r>
    </w:p>
    <w:p w14:paraId="423552E6" w14:textId="607BCDB4" w:rsidR="00F52B46" w:rsidRPr="00EB537F" w:rsidRDefault="00F52B46" w:rsidP="00F52B46">
      <w:pPr>
        <w:jc w:val="both"/>
        <w:rPr>
          <w:rFonts w:ascii="Tahoma" w:hAnsi="Tahoma" w:cs="Tahoma"/>
          <w:sz w:val="24"/>
          <w:szCs w:val="24"/>
        </w:rPr>
      </w:pPr>
      <w:r w:rsidRPr="00EB537F">
        <w:rPr>
          <w:rFonts w:ascii="Tahoma" w:hAnsi="Tahoma" w:cs="Tahoma"/>
          <w:sz w:val="24"/>
          <w:szCs w:val="24"/>
          <w:vertAlign w:val="superscript"/>
        </w:rPr>
        <w:t>3</w:t>
      </w:r>
      <w:r w:rsidRPr="00EB537F">
        <w:rPr>
          <w:rFonts w:ascii="Tahoma" w:hAnsi="Tahoma" w:cs="Tahoma"/>
          <w:sz w:val="24"/>
          <w:szCs w:val="24"/>
        </w:rPr>
        <w:t xml:space="preserve">Division of Product Quality Assessment </w:t>
      </w:r>
      <w:r w:rsidR="00EE5D81">
        <w:rPr>
          <w:rFonts w:ascii="Tahoma" w:hAnsi="Tahoma" w:cs="Tahoma"/>
          <w:sz w:val="24"/>
          <w:szCs w:val="24"/>
        </w:rPr>
        <w:t>XIV</w:t>
      </w:r>
      <w:r w:rsidRPr="00EB537F">
        <w:rPr>
          <w:rFonts w:ascii="Tahoma" w:hAnsi="Tahoma" w:cs="Tahoma"/>
          <w:sz w:val="24"/>
          <w:szCs w:val="24"/>
        </w:rPr>
        <w:t xml:space="preserve">, Office of Pharmaceutical Quality </w:t>
      </w:r>
      <w:r w:rsidR="00077A4E" w:rsidRPr="00EB537F">
        <w:rPr>
          <w:rFonts w:ascii="Tahoma" w:hAnsi="Tahoma" w:cs="Tahoma"/>
          <w:sz w:val="24"/>
          <w:szCs w:val="24"/>
        </w:rPr>
        <w:t>Assessment</w:t>
      </w:r>
      <w:r w:rsidRPr="00EB537F">
        <w:rPr>
          <w:rFonts w:ascii="Tahoma" w:hAnsi="Tahoma" w:cs="Tahoma"/>
          <w:sz w:val="24"/>
          <w:szCs w:val="24"/>
        </w:rPr>
        <w:t xml:space="preserve"> III, Office of Pharmaceutical Quality, Center for Drug Evaluation and Research, U.S. Food and Drug Administration, 10903 New Hampshire Avenue, Silver Spring, MD, 20993, United States</w:t>
      </w:r>
    </w:p>
    <w:p w14:paraId="20049485" w14:textId="77777777" w:rsidR="00D274A6" w:rsidRDefault="00D274A6" w:rsidP="00D274A6">
      <w:pPr>
        <w:rPr>
          <w:rFonts w:ascii="Tahoma" w:hAnsi="Tahoma" w:cs="Tahoma"/>
          <w:sz w:val="24"/>
          <w:szCs w:val="24"/>
        </w:rPr>
      </w:pPr>
    </w:p>
    <w:p w14:paraId="6AC27740" w14:textId="77777777" w:rsidR="00D274A6" w:rsidRDefault="00D274A6" w:rsidP="00D274A6">
      <w:pPr>
        <w:rPr>
          <w:rFonts w:ascii="Tahoma" w:hAnsi="Tahoma" w:cs="Tahoma"/>
          <w:sz w:val="24"/>
          <w:szCs w:val="24"/>
        </w:rPr>
      </w:pPr>
    </w:p>
    <w:p w14:paraId="48AD1901" w14:textId="77777777" w:rsidR="00340025" w:rsidRDefault="00340025" w:rsidP="00D274A6">
      <w:pPr>
        <w:rPr>
          <w:rFonts w:ascii="Tahoma" w:hAnsi="Tahoma" w:cs="Tahoma"/>
          <w:sz w:val="24"/>
          <w:szCs w:val="24"/>
        </w:rPr>
      </w:pPr>
    </w:p>
    <w:p w14:paraId="0F433853" w14:textId="674E0CB3" w:rsidR="00340025" w:rsidRPr="00340025" w:rsidRDefault="00340025" w:rsidP="00340025">
      <w:pPr>
        <w:jc w:val="center"/>
        <w:rPr>
          <w:rFonts w:ascii="Tahoma" w:hAnsi="Tahoma" w:cs="Tahoma"/>
          <w:b/>
          <w:bCs/>
          <w:sz w:val="24"/>
          <w:szCs w:val="24"/>
          <w:u w:val="single"/>
        </w:rPr>
      </w:pPr>
      <w:r>
        <w:rPr>
          <w:rFonts w:ascii="Tahoma" w:hAnsi="Tahoma" w:cs="Tahoma"/>
          <w:b/>
          <w:bCs/>
          <w:sz w:val="24"/>
          <w:szCs w:val="24"/>
          <w:u w:val="single"/>
        </w:rPr>
        <w:t xml:space="preserve">Supporting </w:t>
      </w:r>
      <w:r w:rsidRPr="00340025">
        <w:rPr>
          <w:rFonts w:ascii="Tahoma" w:hAnsi="Tahoma" w:cs="Tahoma"/>
          <w:b/>
          <w:bCs/>
          <w:sz w:val="24"/>
          <w:szCs w:val="24"/>
          <w:u w:val="single"/>
        </w:rPr>
        <w:t>Figures</w:t>
      </w:r>
    </w:p>
    <w:p w14:paraId="374FE64F" w14:textId="77777777" w:rsidR="00340025" w:rsidRDefault="00340025" w:rsidP="00D274A6">
      <w:pPr>
        <w:rPr>
          <w:rFonts w:ascii="Tahoma" w:hAnsi="Tahoma" w:cs="Tahoma"/>
          <w:sz w:val="24"/>
          <w:szCs w:val="24"/>
        </w:rPr>
      </w:pPr>
    </w:p>
    <w:p w14:paraId="7528B8C8" w14:textId="53017601" w:rsidR="00D274A6" w:rsidRDefault="003942D6" w:rsidP="00D274A6">
      <w:r>
        <w:rPr>
          <w:noProof/>
        </w:rPr>
        <w:lastRenderedPageBreak/>
        <w:drawing>
          <wp:inline distT="0" distB="0" distL="0" distR="0" wp14:anchorId="2F5B8F29" wp14:editId="240FE1AD">
            <wp:extent cx="4640580" cy="4564380"/>
            <wp:effectExtent l="0" t="0" r="7620" b="7620"/>
            <wp:docPr id="112298637" name="Picture 1" descr="Chart, scatte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298637" name="Picture 1" descr="Chart, scatter chart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0580" cy="456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5CFCF" w14:textId="446F02EA" w:rsidR="00D274A6" w:rsidRDefault="00D274A6" w:rsidP="00D274A6">
      <w:pPr>
        <w:rPr>
          <w:rFonts w:ascii="Tahoma" w:hAnsi="Tahoma" w:cs="Tahoma"/>
          <w:sz w:val="24"/>
          <w:szCs w:val="24"/>
        </w:rPr>
      </w:pPr>
      <w:r w:rsidRPr="46F784D6">
        <w:rPr>
          <w:rFonts w:ascii="Tahoma" w:hAnsi="Tahoma" w:cs="Tahoma"/>
          <w:b/>
          <w:bCs/>
          <w:sz w:val="24"/>
          <w:szCs w:val="24"/>
        </w:rPr>
        <w:t>Figure S1:</w:t>
      </w:r>
      <w:r w:rsidRPr="46F784D6">
        <w:rPr>
          <w:rFonts w:ascii="Tahoma" w:hAnsi="Tahoma" w:cs="Tahoma"/>
          <w:sz w:val="24"/>
          <w:szCs w:val="24"/>
        </w:rPr>
        <w:t xml:space="preserve"> Hydrodynamic (D</w:t>
      </w:r>
      <w:r w:rsidRPr="46F784D6">
        <w:rPr>
          <w:rFonts w:ascii="Tahoma" w:hAnsi="Tahoma" w:cs="Tahoma"/>
          <w:sz w:val="24"/>
          <w:szCs w:val="24"/>
          <w:vertAlign w:val="subscript"/>
        </w:rPr>
        <w:t>h</w:t>
      </w:r>
      <w:r w:rsidRPr="46F784D6">
        <w:rPr>
          <w:rFonts w:ascii="Tahoma" w:hAnsi="Tahoma" w:cs="Tahoma"/>
          <w:sz w:val="24"/>
          <w:szCs w:val="24"/>
        </w:rPr>
        <w:t xml:space="preserve">) size changes of insulin drug products (DPs) within the Sweet Spot temperature ramping condition with 2-minute hold time and 3 </w:t>
      </w:r>
      <w:r w:rsidRPr="46F784D6">
        <w:rPr>
          <w:rFonts w:ascii="Tahoma" w:hAnsi="Tahoma" w:cs="Tahoma"/>
          <w:sz w:val="24"/>
          <w:szCs w:val="24"/>
          <w:vertAlign w:val="superscript"/>
        </w:rPr>
        <w:t>o</w:t>
      </w:r>
      <w:r w:rsidRPr="46F784D6">
        <w:rPr>
          <w:rFonts w:ascii="Tahoma" w:hAnsi="Tahoma" w:cs="Tahoma"/>
          <w:sz w:val="24"/>
          <w:szCs w:val="24"/>
        </w:rPr>
        <w:t>C increment temperature. (A) D</w:t>
      </w:r>
      <w:r w:rsidRPr="46F784D6">
        <w:rPr>
          <w:rFonts w:ascii="Tahoma" w:hAnsi="Tahoma" w:cs="Tahoma"/>
          <w:sz w:val="24"/>
          <w:szCs w:val="24"/>
          <w:vertAlign w:val="subscript"/>
        </w:rPr>
        <w:t>h</w:t>
      </w:r>
      <w:r w:rsidRPr="46F784D6">
        <w:rPr>
          <w:rFonts w:ascii="Tahoma" w:hAnsi="Tahoma" w:cs="Tahoma"/>
          <w:sz w:val="24"/>
          <w:szCs w:val="24"/>
        </w:rPr>
        <w:t xml:space="preserve"> sizes (regularization method) of insulin DPs </w:t>
      </w:r>
      <w:r w:rsidRPr="56B4F8B2">
        <w:rPr>
          <w:rFonts w:ascii="Tahoma" w:hAnsi="Tahoma" w:cs="Tahoma"/>
          <w:sz w:val="24"/>
          <w:szCs w:val="24"/>
        </w:rPr>
        <w:t xml:space="preserve">aspart, </w:t>
      </w:r>
      <w:proofErr w:type="spellStart"/>
      <w:r w:rsidRPr="56B4F8B2">
        <w:rPr>
          <w:rFonts w:ascii="Tahoma" w:hAnsi="Tahoma" w:cs="Tahoma"/>
          <w:sz w:val="24"/>
          <w:szCs w:val="24"/>
        </w:rPr>
        <w:t>glulisine</w:t>
      </w:r>
      <w:proofErr w:type="spellEnd"/>
      <w:r w:rsidRPr="56B4F8B2">
        <w:rPr>
          <w:rFonts w:ascii="Tahoma" w:hAnsi="Tahoma" w:cs="Tahoma"/>
          <w:sz w:val="24"/>
          <w:szCs w:val="24"/>
        </w:rPr>
        <w:t>, lispro</w:t>
      </w:r>
      <w:r w:rsidRPr="46F784D6">
        <w:rPr>
          <w:rFonts w:ascii="Tahoma" w:hAnsi="Tahoma" w:cs="Tahoma"/>
          <w:sz w:val="24"/>
          <w:szCs w:val="24"/>
        </w:rPr>
        <w:t xml:space="preserve"> 1 and </w:t>
      </w:r>
      <w:r w:rsidRPr="56B4F8B2">
        <w:rPr>
          <w:rFonts w:ascii="Tahoma" w:hAnsi="Tahoma" w:cs="Tahoma"/>
          <w:sz w:val="24"/>
          <w:szCs w:val="24"/>
        </w:rPr>
        <w:t>lispro</w:t>
      </w:r>
      <w:r w:rsidRPr="46F784D6">
        <w:rPr>
          <w:rFonts w:ascii="Tahoma" w:hAnsi="Tahoma" w:cs="Tahoma"/>
          <w:sz w:val="24"/>
          <w:szCs w:val="24"/>
        </w:rPr>
        <w:t xml:space="preserve"> 2 stressed at 60 – 80 </w:t>
      </w:r>
      <w:r w:rsidRPr="46F784D6">
        <w:rPr>
          <w:rFonts w:ascii="Tahoma" w:hAnsi="Tahoma" w:cs="Tahoma"/>
          <w:sz w:val="24"/>
          <w:szCs w:val="24"/>
          <w:vertAlign w:val="superscript"/>
        </w:rPr>
        <w:t>o</w:t>
      </w:r>
      <w:r w:rsidRPr="46F784D6">
        <w:rPr>
          <w:rFonts w:ascii="Tahoma" w:hAnsi="Tahoma" w:cs="Tahoma"/>
          <w:sz w:val="24"/>
          <w:szCs w:val="24"/>
        </w:rPr>
        <w:t>C range. (B) D</w:t>
      </w:r>
      <w:r w:rsidRPr="46F784D6">
        <w:rPr>
          <w:rFonts w:ascii="Tahoma" w:hAnsi="Tahoma" w:cs="Tahoma"/>
          <w:sz w:val="24"/>
          <w:szCs w:val="24"/>
          <w:vertAlign w:val="subscript"/>
        </w:rPr>
        <w:t>h</w:t>
      </w:r>
      <w:r w:rsidRPr="46F784D6">
        <w:rPr>
          <w:rFonts w:ascii="Tahoma" w:hAnsi="Tahoma" w:cs="Tahoma"/>
          <w:sz w:val="24"/>
          <w:szCs w:val="24"/>
        </w:rPr>
        <w:t xml:space="preserve"> sizes (cumulants method) of insulin DPs </w:t>
      </w:r>
      <w:r w:rsidRPr="56B4F8B2">
        <w:rPr>
          <w:rFonts w:ascii="Tahoma" w:hAnsi="Tahoma" w:cs="Tahoma"/>
          <w:sz w:val="24"/>
          <w:szCs w:val="24"/>
        </w:rPr>
        <w:t xml:space="preserve">aspart, </w:t>
      </w:r>
      <w:proofErr w:type="spellStart"/>
      <w:r w:rsidRPr="56B4F8B2">
        <w:rPr>
          <w:rFonts w:ascii="Tahoma" w:hAnsi="Tahoma" w:cs="Tahoma"/>
          <w:sz w:val="24"/>
          <w:szCs w:val="24"/>
        </w:rPr>
        <w:t>glulisine</w:t>
      </w:r>
      <w:proofErr w:type="spellEnd"/>
      <w:r w:rsidRPr="56B4F8B2">
        <w:rPr>
          <w:rFonts w:ascii="Tahoma" w:hAnsi="Tahoma" w:cs="Tahoma"/>
          <w:sz w:val="24"/>
          <w:szCs w:val="24"/>
        </w:rPr>
        <w:t>, lispro</w:t>
      </w:r>
      <w:r w:rsidRPr="46F784D6">
        <w:rPr>
          <w:rFonts w:ascii="Tahoma" w:hAnsi="Tahoma" w:cs="Tahoma"/>
          <w:sz w:val="24"/>
          <w:szCs w:val="24"/>
        </w:rPr>
        <w:t xml:space="preserve"> 1 and </w:t>
      </w:r>
      <w:r w:rsidRPr="56B4F8B2">
        <w:rPr>
          <w:rFonts w:ascii="Tahoma" w:hAnsi="Tahoma" w:cs="Tahoma"/>
          <w:sz w:val="24"/>
          <w:szCs w:val="24"/>
        </w:rPr>
        <w:t>lispro</w:t>
      </w:r>
      <w:r w:rsidRPr="46F784D6">
        <w:rPr>
          <w:rFonts w:ascii="Tahoma" w:hAnsi="Tahoma" w:cs="Tahoma"/>
          <w:sz w:val="24"/>
          <w:szCs w:val="24"/>
        </w:rPr>
        <w:t xml:space="preserve"> 2 stressed at 60 – 80 </w:t>
      </w:r>
      <w:r w:rsidRPr="46F784D6">
        <w:rPr>
          <w:rFonts w:ascii="Tahoma" w:hAnsi="Tahoma" w:cs="Tahoma"/>
          <w:sz w:val="24"/>
          <w:szCs w:val="24"/>
          <w:vertAlign w:val="superscript"/>
        </w:rPr>
        <w:t>o</w:t>
      </w:r>
      <w:r w:rsidRPr="46F784D6">
        <w:rPr>
          <w:rFonts w:ascii="Tahoma" w:hAnsi="Tahoma" w:cs="Tahoma"/>
          <w:sz w:val="24"/>
          <w:szCs w:val="24"/>
        </w:rPr>
        <w:t>C range. Regularized (A) sweet spot range clearly shows D</w:t>
      </w:r>
      <w:r w:rsidRPr="46F784D6">
        <w:rPr>
          <w:rFonts w:ascii="Tahoma" w:hAnsi="Tahoma" w:cs="Tahoma"/>
          <w:sz w:val="24"/>
          <w:szCs w:val="24"/>
          <w:vertAlign w:val="subscript"/>
        </w:rPr>
        <w:t>h</w:t>
      </w:r>
      <w:r w:rsidRPr="46F784D6">
        <w:rPr>
          <w:rFonts w:ascii="Tahoma" w:hAnsi="Tahoma" w:cs="Tahoma"/>
          <w:sz w:val="24"/>
          <w:szCs w:val="24"/>
        </w:rPr>
        <w:t xml:space="preserve"> size similarity between the insulin lispro DPs </w:t>
      </w:r>
      <w:r w:rsidRPr="56B4F8B2">
        <w:rPr>
          <w:rFonts w:ascii="Tahoma" w:hAnsi="Tahoma" w:cs="Tahoma"/>
          <w:sz w:val="24"/>
          <w:szCs w:val="24"/>
        </w:rPr>
        <w:t>lispro</w:t>
      </w:r>
      <w:r w:rsidRPr="46F784D6">
        <w:rPr>
          <w:rFonts w:ascii="Tahoma" w:hAnsi="Tahoma" w:cs="Tahoma"/>
          <w:sz w:val="24"/>
          <w:szCs w:val="24"/>
        </w:rPr>
        <w:t xml:space="preserve"> 1 </w:t>
      </w:r>
      <w:r w:rsidRPr="56B4F8B2">
        <w:rPr>
          <w:rFonts w:ascii="Tahoma" w:hAnsi="Tahoma" w:cs="Tahoma"/>
          <w:sz w:val="24"/>
          <w:szCs w:val="24"/>
        </w:rPr>
        <w:t>lispro</w:t>
      </w:r>
      <w:r w:rsidRPr="46F784D6">
        <w:rPr>
          <w:rFonts w:ascii="Tahoma" w:hAnsi="Tahoma" w:cs="Tahoma"/>
          <w:sz w:val="24"/>
          <w:szCs w:val="24"/>
        </w:rPr>
        <w:t xml:space="preserve"> 2. </w:t>
      </w:r>
      <w:r w:rsidRPr="56B4F8B2">
        <w:rPr>
          <w:rFonts w:ascii="Tahoma" w:hAnsi="Tahoma" w:cs="Tahoma"/>
          <w:sz w:val="24"/>
          <w:szCs w:val="24"/>
        </w:rPr>
        <w:t>In case</w:t>
      </w:r>
      <w:r w:rsidRPr="46F784D6">
        <w:rPr>
          <w:rFonts w:ascii="Tahoma" w:hAnsi="Tahoma" w:cs="Tahoma"/>
          <w:sz w:val="24"/>
          <w:szCs w:val="24"/>
        </w:rPr>
        <w:t xml:space="preserve"> of</w:t>
      </w:r>
      <w:r w:rsidRPr="56B4F8B2">
        <w:rPr>
          <w:rFonts w:ascii="Tahoma" w:hAnsi="Tahoma" w:cs="Tahoma"/>
          <w:sz w:val="24"/>
          <w:szCs w:val="24"/>
        </w:rPr>
        <w:t xml:space="preserve"> </w:t>
      </w:r>
      <w:proofErr w:type="spellStart"/>
      <w:r w:rsidRPr="56B4F8B2">
        <w:rPr>
          <w:rFonts w:ascii="Tahoma" w:hAnsi="Tahoma" w:cs="Tahoma"/>
          <w:sz w:val="24"/>
          <w:szCs w:val="24"/>
        </w:rPr>
        <w:t>glulisine</w:t>
      </w:r>
      <w:proofErr w:type="spellEnd"/>
      <w:r w:rsidRPr="56B4F8B2">
        <w:rPr>
          <w:rFonts w:ascii="Tahoma" w:hAnsi="Tahoma" w:cs="Tahoma"/>
          <w:sz w:val="24"/>
          <w:szCs w:val="24"/>
        </w:rPr>
        <w:t xml:space="preserve"> </w:t>
      </w:r>
      <w:r w:rsidRPr="46F784D6">
        <w:rPr>
          <w:rFonts w:ascii="Tahoma" w:hAnsi="Tahoma" w:cs="Tahoma"/>
          <w:sz w:val="24"/>
          <w:szCs w:val="24"/>
        </w:rPr>
        <w:t>was not a common occurrence but a rare event.</w:t>
      </w:r>
    </w:p>
    <w:p w14:paraId="2F421B7B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ab/>
      </w:r>
    </w:p>
    <w:p w14:paraId="16250B03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262436F3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565CDF58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b/>
          <w:bCs/>
          <w:sz w:val="24"/>
          <w:szCs w:val="24"/>
        </w:rPr>
      </w:pPr>
    </w:p>
    <w:p w14:paraId="43F10F5B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b/>
          <w:bCs/>
          <w:sz w:val="24"/>
          <w:szCs w:val="24"/>
        </w:rPr>
      </w:pPr>
    </w:p>
    <w:p w14:paraId="11E6EE7A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b/>
          <w:bCs/>
          <w:sz w:val="24"/>
          <w:szCs w:val="24"/>
        </w:rPr>
      </w:pPr>
    </w:p>
    <w:p w14:paraId="63577EAF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b/>
          <w:bCs/>
          <w:sz w:val="24"/>
          <w:szCs w:val="24"/>
        </w:rPr>
      </w:pPr>
    </w:p>
    <w:p w14:paraId="2EA3DA8A" w14:textId="70E2C4D1" w:rsidR="00D274A6" w:rsidRDefault="004A3856" w:rsidP="00D274A6">
      <w:pPr>
        <w:tabs>
          <w:tab w:val="left" w:pos="5790"/>
        </w:tabs>
        <w:rPr>
          <w:rFonts w:ascii="Tahoma" w:hAnsi="Tahoma" w:cs="Tahoma"/>
          <w:b/>
          <w:bCs/>
          <w:sz w:val="24"/>
          <w:szCs w:val="24"/>
        </w:rPr>
      </w:pPr>
      <w:r>
        <w:rPr>
          <w:rFonts w:ascii="Tahoma" w:hAnsi="Tahoma" w:cs="Tahoma"/>
          <w:noProof/>
          <w:sz w:val="24"/>
          <w:szCs w:val="24"/>
          <w14:ligatures w14:val="none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038703B" wp14:editId="2E897724">
                <wp:simplePos x="0" y="0"/>
                <wp:positionH relativeFrom="column">
                  <wp:posOffset>589280</wp:posOffset>
                </wp:positionH>
                <wp:positionV relativeFrom="paragraph">
                  <wp:posOffset>2298065</wp:posOffset>
                </wp:positionV>
                <wp:extent cx="304800" cy="330200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30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F1195AC" w14:textId="77777777" w:rsidR="00D274A6" w:rsidRPr="00A66CD9" w:rsidRDefault="00D274A6" w:rsidP="00D274A6">
                            <w:pPr>
                              <w:rPr>
                                <w:rFonts w:ascii="Tahoma" w:hAnsi="Tahoma" w:cs="Tahoma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Tahoma" w:hAnsi="Tahoma" w:cs="Tahoma"/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038703B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margin-left:46.4pt;margin-top:180.95pt;width:24pt;height:26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" fillcolor="white [3201]" stroked="f" strokeweight=".5pt">
                <v:textbox>
                  <w:txbxContent>
                    <w:p w14:paraId="5F1195AC" w14:textId="77777777" w:rsidR="00D274A6" w:rsidRPr="00A66CD9" w:rsidRDefault="00D274A6" w:rsidP="00D274A6">
                      <w:pPr>
                        <w:rPr>
                          <w:rFonts w:ascii="Tahoma" w:hAnsi="Tahoma" w:cs="Tahoma"/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rFonts w:ascii="Tahoma" w:hAnsi="Tahoma" w:cs="Tahoma"/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ahoma" w:hAnsi="Tahoma" w:cs="Tahoma"/>
          <w:noProof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A25DDD7" wp14:editId="5D348902">
                <wp:simplePos x="0" y="0"/>
                <wp:positionH relativeFrom="column">
                  <wp:posOffset>708660</wp:posOffset>
                </wp:positionH>
                <wp:positionV relativeFrom="paragraph">
                  <wp:posOffset>-635</wp:posOffset>
                </wp:positionV>
                <wp:extent cx="304800" cy="330200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30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1ACFC6D" w14:textId="77777777" w:rsidR="00D274A6" w:rsidRPr="00A66CD9" w:rsidRDefault="00D274A6" w:rsidP="00D274A6">
                            <w:pPr>
                              <w:rPr>
                                <w:rFonts w:ascii="Tahoma" w:hAnsi="Tahoma" w:cs="Tahoma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A66CD9">
                              <w:rPr>
                                <w:rFonts w:ascii="Tahoma" w:hAnsi="Tahoma" w:cs="Tahoma"/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25DDD7" id="Text Box 18" o:spid="_x0000_s1027" type="#_x0000_t202" style="position:absolute;margin-left:55.8pt;margin-top:-.05pt;width:24pt;height:26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" fillcolor="white [3201]" stroked="f" strokeweight=".5pt">
                <v:textbox>
                  <w:txbxContent>
                    <w:p w14:paraId="01ACFC6D" w14:textId="77777777" w:rsidR="00D274A6" w:rsidRPr="00A66CD9" w:rsidRDefault="00D274A6" w:rsidP="00D274A6">
                      <w:pPr>
                        <w:rPr>
                          <w:rFonts w:ascii="Tahoma" w:hAnsi="Tahoma" w:cs="Tahoma"/>
                          <w:b/>
                          <w:bCs/>
                          <w:sz w:val="32"/>
                          <w:szCs w:val="32"/>
                        </w:rPr>
                      </w:pPr>
                      <w:r w:rsidRPr="00A66CD9">
                        <w:rPr>
                          <w:rFonts w:ascii="Tahoma" w:hAnsi="Tahoma" w:cs="Tahoma"/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ahoma" w:hAnsi="Tahoma" w:cs="Tahoma"/>
          <w:b/>
          <w:bCs/>
          <w:noProof/>
          <w:sz w:val="24"/>
          <w:szCs w:val="24"/>
          <w14:ligatures w14:val="none"/>
        </w:rPr>
        <w:drawing>
          <wp:anchor distT="0" distB="0" distL="114300" distR="114300" simplePos="0" relativeHeight="251662336" behindDoc="0" locked="0" layoutInCell="1" allowOverlap="1" wp14:anchorId="50C6A9C7" wp14:editId="4BF52E85">
            <wp:simplePos x="0" y="0"/>
            <wp:positionH relativeFrom="column">
              <wp:posOffset>1100455</wp:posOffset>
            </wp:positionH>
            <wp:positionV relativeFrom="paragraph">
              <wp:posOffset>2453005</wp:posOffset>
            </wp:positionV>
            <wp:extent cx="3429000" cy="2286000"/>
            <wp:effectExtent l="0" t="0" r="0" b="0"/>
            <wp:wrapTopAndBottom/>
            <wp:docPr id="16" name="Picture 1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scatter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ahoma" w:hAnsi="Tahoma" w:cs="Tahoma"/>
          <w:b/>
          <w:bCs/>
          <w:noProof/>
          <w:sz w:val="24"/>
          <w:szCs w:val="24"/>
        </w:rPr>
        <w:drawing>
          <wp:anchor distT="0" distB="0" distL="114300" distR="114300" simplePos="0" relativeHeight="251667456" behindDoc="0" locked="0" layoutInCell="1" allowOverlap="1" wp14:anchorId="0D4B6A1D" wp14:editId="4CF30663">
            <wp:simplePos x="0" y="0"/>
            <wp:positionH relativeFrom="column">
              <wp:posOffset>1181100</wp:posOffset>
            </wp:positionH>
            <wp:positionV relativeFrom="paragraph">
              <wp:posOffset>22860</wp:posOffset>
            </wp:positionV>
            <wp:extent cx="3474720" cy="2316480"/>
            <wp:effectExtent l="0" t="0" r="0" b="7620"/>
            <wp:wrapTopAndBottom/>
            <wp:docPr id="809279762" name="Picture 2" descr="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9279762" name="Picture 2" descr="Chart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4720" cy="2316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F03A73D" w14:textId="4875F91E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  <w:r w:rsidRPr="46F784D6">
        <w:rPr>
          <w:rFonts w:ascii="Tahoma" w:hAnsi="Tahoma" w:cs="Tahoma"/>
          <w:b/>
          <w:bCs/>
          <w:sz w:val="24"/>
          <w:szCs w:val="24"/>
        </w:rPr>
        <w:t>Figure S2:</w:t>
      </w:r>
      <w:r w:rsidRPr="46F784D6">
        <w:rPr>
          <w:rFonts w:ascii="Tahoma" w:hAnsi="Tahoma" w:cs="Tahoma"/>
          <w:sz w:val="24"/>
          <w:szCs w:val="24"/>
        </w:rPr>
        <w:t xml:space="preserve"> Principal component analysis modeling of the Hydrodynamic (D</w:t>
      </w:r>
      <w:r w:rsidRPr="46F784D6">
        <w:rPr>
          <w:rFonts w:ascii="Tahoma" w:hAnsi="Tahoma" w:cs="Tahoma"/>
          <w:sz w:val="24"/>
          <w:szCs w:val="24"/>
          <w:vertAlign w:val="subscript"/>
        </w:rPr>
        <w:t>h</w:t>
      </w:r>
      <w:r w:rsidRPr="46F784D6">
        <w:rPr>
          <w:rFonts w:ascii="Tahoma" w:hAnsi="Tahoma" w:cs="Tahoma"/>
          <w:sz w:val="24"/>
          <w:szCs w:val="24"/>
        </w:rPr>
        <w:t xml:space="preserve">) size changes of insulin drug products (DPs) within the Sweet Spot temperature ramping condition with 2-minute hold time and 3 </w:t>
      </w:r>
      <w:r w:rsidRPr="46F784D6">
        <w:rPr>
          <w:rFonts w:ascii="Tahoma" w:hAnsi="Tahoma" w:cs="Tahoma"/>
          <w:sz w:val="24"/>
          <w:szCs w:val="24"/>
          <w:vertAlign w:val="superscript"/>
        </w:rPr>
        <w:t>o</w:t>
      </w:r>
      <w:r w:rsidRPr="46F784D6">
        <w:rPr>
          <w:rFonts w:ascii="Tahoma" w:hAnsi="Tahoma" w:cs="Tahoma"/>
          <w:sz w:val="24"/>
          <w:szCs w:val="24"/>
        </w:rPr>
        <w:t xml:space="preserve">C increment temperature. The score space (A) and loadings (B) for the insulin products. They show that lispro 2 and lispro 1 diameters tend to increase more rapidly as the temperature increased relative to aspart and </w:t>
      </w:r>
      <w:proofErr w:type="spellStart"/>
      <w:r w:rsidRPr="46F784D6">
        <w:rPr>
          <w:rFonts w:ascii="Tahoma" w:hAnsi="Tahoma" w:cs="Tahoma"/>
          <w:sz w:val="24"/>
          <w:szCs w:val="24"/>
        </w:rPr>
        <w:t>glulisine</w:t>
      </w:r>
      <w:proofErr w:type="spellEnd"/>
      <w:r w:rsidRPr="46F784D6">
        <w:rPr>
          <w:rFonts w:ascii="Tahoma" w:hAnsi="Tahoma" w:cs="Tahoma"/>
          <w:sz w:val="24"/>
          <w:szCs w:val="24"/>
        </w:rPr>
        <w:t>.</w:t>
      </w:r>
    </w:p>
    <w:p w14:paraId="2A33B776" w14:textId="4B78538B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1D11FDB7" w14:textId="56792CAC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563F12C5" w14:textId="20F64F5D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4CBFFFBC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7CC2A5E9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5263DAF2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5828486F" w14:textId="287EA54F" w:rsidR="00D274A6" w:rsidRDefault="003942D6" w:rsidP="00D274A6">
      <w:pPr>
        <w:tabs>
          <w:tab w:val="left" w:pos="5790"/>
        </w:tabs>
      </w:pPr>
      <w:r>
        <w:rPr>
          <w:noProof/>
        </w:rPr>
        <w:lastRenderedPageBreak/>
        <w:drawing>
          <wp:inline distT="0" distB="0" distL="0" distR="0" wp14:anchorId="3C266CA8" wp14:editId="1F2B054A">
            <wp:extent cx="5440680" cy="4526280"/>
            <wp:effectExtent l="0" t="0" r="7620" b="7620"/>
            <wp:docPr id="2069035029" name="Picture 2" descr="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9035029" name="Picture 2" descr="Chart&#10;&#10;AI-generated content may be incorrect.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0680" cy="452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FB64C" w14:textId="4379E1E4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  <w:r w:rsidRPr="46F784D6">
        <w:rPr>
          <w:rFonts w:ascii="Tahoma" w:hAnsi="Tahoma" w:cs="Tahoma"/>
          <w:b/>
          <w:bCs/>
          <w:sz w:val="24"/>
          <w:szCs w:val="24"/>
        </w:rPr>
        <w:t>Figure S3:</w:t>
      </w:r>
      <w:r w:rsidRPr="46F784D6">
        <w:rPr>
          <w:rFonts w:ascii="Tahoma" w:hAnsi="Tahoma" w:cs="Tahoma"/>
          <w:sz w:val="24"/>
          <w:szCs w:val="24"/>
        </w:rPr>
        <w:t xml:space="preserve"> Hydrodynamic (D</w:t>
      </w:r>
      <w:r w:rsidRPr="46F784D6">
        <w:rPr>
          <w:rFonts w:ascii="Tahoma" w:hAnsi="Tahoma" w:cs="Tahoma"/>
          <w:sz w:val="24"/>
          <w:szCs w:val="24"/>
          <w:vertAlign w:val="subscript"/>
        </w:rPr>
        <w:t>h</w:t>
      </w:r>
      <w:r w:rsidRPr="46F784D6">
        <w:rPr>
          <w:rFonts w:ascii="Tahoma" w:hAnsi="Tahoma" w:cs="Tahoma"/>
          <w:sz w:val="24"/>
          <w:szCs w:val="24"/>
        </w:rPr>
        <w:t xml:space="preserve">) size changes of insulin drug products (DPs) under continuous temperature ramping condition with no hold time and 3 </w:t>
      </w:r>
      <w:r w:rsidRPr="46F784D6">
        <w:rPr>
          <w:rFonts w:ascii="Tahoma" w:hAnsi="Tahoma" w:cs="Tahoma"/>
          <w:sz w:val="24"/>
          <w:szCs w:val="24"/>
          <w:vertAlign w:val="superscript"/>
        </w:rPr>
        <w:t>o</w:t>
      </w:r>
      <w:r w:rsidRPr="46F784D6">
        <w:rPr>
          <w:rFonts w:ascii="Tahoma" w:hAnsi="Tahoma" w:cs="Tahoma"/>
          <w:sz w:val="24"/>
          <w:szCs w:val="24"/>
        </w:rPr>
        <w:t>C increment temperature. (A) D</w:t>
      </w:r>
      <w:r w:rsidRPr="46F784D6">
        <w:rPr>
          <w:rFonts w:ascii="Tahoma" w:hAnsi="Tahoma" w:cs="Tahoma"/>
          <w:sz w:val="24"/>
          <w:szCs w:val="24"/>
          <w:vertAlign w:val="subscript"/>
        </w:rPr>
        <w:t>h</w:t>
      </w:r>
      <w:r w:rsidRPr="46F784D6">
        <w:rPr>
          <w:rFonts w:ascii="Tahoma" w:hAnsi="Tahoma" w:cs="Tahoma"/>
          <w:sz w:val="24"/>
          <w:szCs w:val="24"/>
        </w:rPr>
        <w:t xml:space="preserve"> sizes (regularization method) of insulin DPs </w:t>
      </w:r>
      <w:r w:rsidRPr="56B4F8B2">
        <w:rPr>
          <w:rFonts w:ascii="Tahoma" w:hAnsi="Tahoma" w:cs="Tahoma"/>
          <w:sz w:val="24"/>
          <w:szCs w:val="24"/>
        </w:rPr>
        <w:t>lispro</w:t>
      </w:r>
      <w:r w:rsidRPr="46F784D6">
        <w:rPr>
          <w:rFonts w:ascii="Tahoma" w:hAnsi="Tahoma" w:cs="Tahoma"/>
          <w:sz w:val="24"/>
          <w:szCs w:val="24"/>
        </w:rPr>
        <w:t xml:space="preserve"> 1, </w:t>
      </w:r>
      <w:r w:rsidRPr="56B4F8B2">
        <w:rPr>
          <w:rFonts w:ascii="Tahoma" w:hAnsi="Tahoma" w:cs="Tahoma"/>
          <w:sz w:val="24"/>
          <w:szCs w:val="24"/>
        </w:rPr>
        <w:t>lispro</w:t>
      </w:r>
      <w:r w:rsidRPr="46F784D6">
        <w:rPr>
          <w:rFonts w:ascii="Tahoma" w:hAnsi="Tahoma" w:cs="Tahoma"/>
          <w:sz w:val="24"/>
          <w:szCs w:val="24"/>
        </w:rPr>
        <w:t xml:space="preserve"> 2, </w:t>
      </w:r>
      <w:r w:rsidRPr="56B4F8B2">
        <w:rPr>
          <w:rFonts w:ascii="Tahoma" w:hAnsi="Tahoma" w:cs="Tahoma"/>
          <w:sz w:val="24"/>
          <w:szCs w:val="24"/>
        </w:rPr>
        <w:t>aspart</w:t>
      </w:r>
      <w:r w:rsidRPr="46F784D6">
        <w:rPr>
          <w:rFonts w:ascii="Tahoma" w:hAnsi="Tahoma" w:cs="Tahoma"/>
          <w:sz w:val="24"/>
          <w:szCs w:val="24"/>
        </w:rPr>
        <w:t xml:space="preserve"> and </w:t>
      </w:r>
      <w:proofErr w:type="spellStart"/>
      <w:r w:rsidRPr="56B4F8B2">
        <w:rPr>
          <w:rFonts w:ascii="Tahoma" w:hAnsi="Tahoma" w:cs="Tahoma"/>
          <w:sz w:val="24"/>
          <w:szCs w:val="24"/>
        </w:rPr>
        <w:t>glulisine</w:t>
      </w:r>
      <w:proofErr w:type="spellEnd"/>
      <w:r w:rsidRPr="46F784D6">
        <w:rPr>
          <w:rFonts w:ascii="Tahoma" w:hAnsi="Tahoma" w:cs="Tahoma"/>
          <w:sz w:val="24"/>
          <w:szCs w:val="24"/>
        </w:rPr>
        <w:t xml:space="preserve"> stressed at 22 – 82 </w:t>
      </w:r>
      <w:r w:rsidRPr="46F784D6">
        <w:rPr>
          <w:rFonts w:ascii="Tahoma" w:hAnsi="Tahoma" w:cs="Tahoma"/>
          <w:sz w:val="24"/>
          <w:szCs w:val="24"/>
          <w:vertAlign w:val="superscript"/>
        </w:rPr>
        <w:t>o</w:t>
      </w:r>
      <w:r w:rsidRPr="46F784D6">
        <w:rPr>
          <w:rFonts w:ascii="Tahoma" w:hAnsi="Tahoma" w:cs="Tahoma"/>
          <w:sz w:val="24"/>
          <w:szCs w:val="24"/>
        </w:rPr>
        <w:t>C range. (B) D</w:t>
      </w:r>
      <w:r w:rsidRPr="46F784D6">
        <w:rPr>
          <w:rFonts w:ascii="Tahoma" w:hAnsi="Tahoma" w:cs="Tahoma"/>
          <w:sz w:val="24"/>
          <w:szCs w:val="24"/>
          <w:vertAlign w:val="subscript"/>
        </w:rPr>
        <w:t>h</w:t>
      </w:r>
      <w:r w:rsidRPr="46F784D6">
        <w:rPr>
          <w:rFonts w:ascii="Tahoma" w:hAnsi="Tahoma" w:cs="Tahoma"/>
          <w:sz w:val="24"/>
          <w:szCs w:val="24"/>
        </w:rPr>
        <w:t xml:space="preserve"> sizes (cumulants method) of insulin DPs </w:t>
      </w:r>
      <w:r w:rsidRPr="56B4F8B2">
        <w:rPr>
          <w:rFonts w:ascii="Tahoma" w:hAnsi="Tahoma" w:cs="Tahoma"/>
          <w:sz w:val="24"/>
          <w:szCs w:val="24"/>
        </w:rPr>
        <w:t>lispro</w:t>
      </w:r>
      <w:r w:rsidRPr="46F784D6">
        <w:rPr>
          <w:rFonts w:ascii="Tahoma" w:hAnsi="Tahoma" w:cs="Tahoma"/>
          <w:sz w:val="24"/>
          <w:szCs w:val="24"/>
        </w:rPr>
        <w:t xml:space="preserve"> 1, </w:t>
      </w:r>
      <w:r w:rsidRPr="56B4F8B2">
        <w:rPr>
          <w:rFonts w:ascii="Tahoma" w:hAnsi="Tahoma" w:cs="Tahoma"/>
          <w:sz w:val="24"/>
          <w:szCs w:val="24"/>
        </w:rPr>
        <w:t>lispro</w:t>
      </w:r>
      <w:r w:rsidRPr="46F784D6">
        <w:rPr>
          <w:rFonts w:ascii="Tahoma" w:hAnsi="Tahoma" w:cs="Tahoma"/>
          <w:sz w:val="24"/>
          <w:szCs w:val="24"/>
        </w:rPr>
        <w:t xml:space="preserve"> 2, </w:t>
      </w:r>
      <w:r w:rsidRPr="56B4F8B2">
        <w:rPr>
          <w:rFonts w:ascii="Tahoma" w:hAnsi="Tahoma" w:cs="Tahoma"/>
          <w:sz w:val="24"/>
          <w:szCs w:val="24"/>
        </w:rPr>
        <w:t>aspart</w:t>
      </w:r>
      <w:r w:rsidR="00753890">
        <w:rPr>
          <w:rFonts w:ascii="Tahoma" w:hAnsi="Tahoma" w:cs="Tahoma"/>
          <w:sz w:val="24"/>
          <w:szCs w:val="24"/>
        </w:rPr>
        <w:t>,</w:t>
      </w:r>
      <w:r w:rsidRPr="46F784D6">
        <w:rPr>
          <w:rFonts w:ascii="Tahoma" w:hAnsi="Tahoma" w:cs="Tahoma"/>
          <w:sz w:val="24"/>
          <w:szCs w:val="24"/>
        </w:rPr>
        <w:t xml:space="preserve"> and </w:t>
      </w:r>
      <w:proofErr w:type="spellStart"/>
      <w:r w:rsidRPr="56B4F8B2">
        <w:rPr>
          <w:rFonts w:ascii="Tahoma" w:hAnsi="Tahoma" w:cs="Tahoma"/>
          <w:sz w:val="24"/>
          <w:szCs w:val="24"/>
        </w:rPr>
        <w:t>glulisine</w:t>
      </w:r>
      <w:proofErr w:type="spellEnd"/>
      <w:r w:rsidRPr="46F784D6">
        <w:rPr>
          <w:rFonts w:ascii="Tahoma" w:hAnsi="Tahoma" w:cs="Tahoma"/>
          <w:sz w:val="24"/>
          <w:szCs w:val="24"/>
        </w:rPr>
        <w:t xml:space="preserve"> stressed at 22 – 82 </w:t>
      </w:r>
      <w:r w:rsidRPr="46F784D6">
        <w:rPr>
          <w:rFonts w:ascii="Tahoma" w:hAnsi="Tahoma" w:cs="Tahoma"/>
          <w:sz w:val="24"/>
          <w:szCs w:val="24"/>
          <w:vertAlign w:val="superscript"/>
        </w:rPr>
        <w:t>o</w:t>
      </w:r>
      <w:r w:rsidRPr="46F784D6">
        <w:rPr>
          <w:rFonts w:ascii="Tahoma" w:hAnsi="Tahoma" w:cs="Tahoma"/>
          <w:sz w:val="24"/>
          <w:szCs w:val="24"/>
        </w:rPr>
        <w:t>C range. Continuous ramping approach does not provide a clear D</w:t>
      </w:r>
      <w:r w:rsidRPr="46F784D6">
        <w:rPr>
          <w:rFonts w:ascii="Tahoma" w:hAnsi="Tahoma" w:cs="Tahoma"/>
          <w:sz w:val="24"/>
          <w:szCs w:val="24"/>
          <w:vertAlign w:val="subscript"/>
        </w:rPr>
        <w:t>h</w:t>
      </w:r>
      <w:r w:rsidRPr="46F784D6">
        <w:rPr>
          <w:rFonts w:ascii="Tahoma" w:hAnsi="Tahoma" w:cs="Tahoma"/>
          <w:sz w:val="24"/>
          <w:szCs w:val="24"/>
        </w:rPr>
        <w:t xml:space="preserve"> size change pattern between the </w:t>
      </w:r>
      <w:r w:rsidR="00C725E8" w:rsidRPr="46F784D6">
        <w:rPr>
          <w:rFonts w:ascii="Tahoma" w:hAnsi="Tahoma" w:cs="Tahoma"/>
          <w:sz w:val="24"/>
          <w:szCs w:val="24"/>
        </w:rPr>
        <w:t>insulin DPs</w:t>
      </w:r>
      <w:r w:rsidRPr="46F784D6">
        <w:rPr>
          <w:rFonts w:ascii="Tahoma" w:hAnsi="Tahoma" w:cs="Tahoma"/>
          <w:sz w:val="24"/>
          <w:szCs w:val="24"/>
        </w:rPr>
        <w:t xml:space="preserve"> tested.</w:t>
      </w:r>
    </w:p>
    <w:p w14:paraId="04B151A3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21958D65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015E117E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10D1D249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5C7D073F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438BE13A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684C4E6D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  <w:r w:rsidRPr="00F458D8">
        <w:rPr>
          <w:rFonts w:ascii="Tahoma" w:hAnsi="Tahoma" w:cs="Tahoma"/>
          <w:sz w:val="24"/>
          <w:szCs w:val="24"/>
        </w:rPr>
        <w:t xml:space="preserve"> </w:t>
      </w:r>
    </w:p>
    <w:p w14:paraId="52699C10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3895044E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47D2ECCB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01D2F407" w14:textId="77777777" w:rsidR="00D274A6" w:rsidRDefault="00D274A6" w:rsidP="00D274A6">
      <w:pPr>
        <w:rPr>
          <w:rFonts w:ascii="Tahoma" w:hAnsi="Tahoma" w:cs="Tahoma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A69F600" wp14:editId="1E0F24E2">
            <wp:extent cx="5943600" cy="2743200"/>
            <wp:effectExtent l="0" t="0" r="0" b="0"/>
            <wp:docPr id="1245330351" name="Picture 12453303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86093" w14:textId="77777777" w:rsidR="00D274A6" w:rsidRDefault="00D274A6" w:rsidP="00D274A6">
      <w:pPr>
        <w:rPr>
          <w:rFonts w:ascii="Tahoma" w:hAnsi="Tahoma" w:cs="Tahoma"/>
          <w:sz w:val="24"/>
          <w:szCs w:val="24"/>
        </w:rPr>
      </w:pPr>
      <w:r w:rsidRPr="46F784D6">
        <w:rPr>
          <w:rFonts w:ascii="Tahoma" w:hAnsi="Tahoma" w:cs="Tahoma"/>
          <w:b/>
          <w:bCs/>
          <w:sz w:val="24"/>
          <w:szCs w:val="24"/>
        </w:rPr>
        <w:t>Figure S4:</w:t>
      </w:r>
      <w:r w:rsidRPr="46F784D6">
        <w:rPr>
          <w:rFonts w:ascii="Tahoma" w:hAnsi="Tahoma" w:cs="Tahoma"/>
          <w:sz w:val="24"/>
          <w:szCs w:val="24"/>
        </w:rPr>
        <w:t xml:space="preserve"> Signature hydrodynamic (D</w:t>
      </w:r>
      <w:r w:rsidRPr="46F784D6">
        <w:rPr>
          <w:rFonts w:ascii="Tahoma" w:hAnsi="Tahoma" w:cs="Tahoma"/>
          <w:sz w:val="24"/>
          <w:szCs w:val="24"/>
          <w:vertAlign w:val="subscript"/>
        </w:rPr>
        <w:t>h</w:t>
      </w:r>
      <w:r w:rsidRPr="46F784D6">
        <w:rPr>
          <w:rFonts w:ascii="Tahoma" w:hAnsi="Tahoma" w:cs="Tahoma"/>
          <w:sz w:val="24"/>
          <w:szCs w:val="24"/>
        </w:rPr>
        <w:t xml:space="preserve">) size peaks of mAb DPs in solution at room temperature. All mAbs show a signature peak between 8-13 nm. </w:t>
      </w:r>
    </w:p>
    <w:p w14:paraId="31CDAB71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3A36D5D5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64B626AA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3AF6433E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147E6231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4F899BE9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6D2F16A1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4284084A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5E3EC4A4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290AA58A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187D706F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1F4F08E0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361435D8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40626959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1A7058EC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63100430" w14:textId="77777777" w:rsidR="00D274A6" w:rsidRDefault="00D274A6" w:rsidP="00D274A6">
      <w:pPr>
        <w:tabs>
          <w:tab w:val="left" w:pos="5790"/>
        </w:tabs>
      </w:pPr>
      <w:r>
        <w:rPr>
          <w:noProof/>
        </w:rPr>
        <w:drawing>
          <wp:inline distT="0" distB="0" distL="0" distR="0" wp14:anchorId="4606C57F" wp14:editId="0CD37959">
            <wp:extent cx="5943600" cy="2581275"/>
            <wp:effectExtent l="0" t="0" r="0" b="0"/>
            <wp:docPr id="2039720034" name="Picture 20397200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8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D96F3" w14:textId="77777777" w:rsidR="00D274A6" w:rsidRDefault="00D274A6" w:rsidP="00D274A6">
      <w:pPr>
        <w:rPr>
          <w:rFonts w:ascii="Tahoma" w:hAnsi="Tahoma" w:cs="Tahoma"/>
          <w:sz w:val="24"/>
          <w:szCs w:val="24"/>
        </w:rPr>
      </w:pPr>
      <w:r w:rsidRPr="46F784D6">
        <w:rPr>
          <w:rFonts w:ascii="Tahoma" w:hAnsi="Tahoma" w:cs="Tahoma"/>
          <w:b/>
          <w:bCs/>
          <w:sz w:val="24"/>
          <w:szCs w:val="24"/>
        </w:rPr>
        <w:t>Figure S5:</w:t>
      </w:r>
      <w:r w:rsidRPr="46F784D6">
        <w:rPr>
          <w:rFonts w:ascii="Tahoma" w:hAnsi="Tahoma" w:cs="Tahoma"/>
          <w:sz w:val="24"/>
          <w:szCs w:val="24"/>
        </w:rPr>
        <w:t xml:space="preserve"> Signature hydrodynamic (D</w:t>
      </w:r>
      <w:r w:rsidRPr="46F784D6">
        <w:rPr>
          <w:rFonts w:ascii="Tahoma" w:hAnsi="Tahoma" w:cs="Tahoma"/>
          <w:sz w:val="24"/>
          <w:szCs w:val="24"/>
          <w:vertAlign w:val="subscript"/>
        </w:rPr>
        <w:t>h</w:t>
      </w:r>
      <w:r w:rsidRPr="46F784D6">
        <w:rPr>
          <w:rFonts w:ascii="Tahoma" w:hAnsi="Tahoma" w:cs="Tahoma"/>
          <w:sz w:val="24"/>
          <w:szCs w:val="24"/>
        </w:rPr>
        <w:t xml:space="preserve">) size histograms of insulin DPs in solution at room temperature. All insulin DPs tested show a signature peak between 5-7 nm. </w:t>
      </w:r>
    </w:p>
    <w:p w14:paraId="0514EF9A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0F389C39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09CDEFCE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3C75750C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01182494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164005BA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312880BF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79DFEBFF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1E6D9E92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7E30780" wp14:editId="4BA38DDE">
            <wp:extent cx="5036822" cy="4556760"/>
            <wp:effectExtent l="0" t="0" r="0" b="0"/>
            <wp:docPr id="1164800562" name="Picture 11648005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6822" cy="455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90BBF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b/>
          <w:bCs/>
          <w:sz w:val="24"/>
          <w:szCs w:val="24"/>
        </w:rPr>
      </w:pPr>
    </w:p>
    <w:p w14:paraId="4EF48DE1" w14:textId="291FAB86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  <w:r w:rsidRPr="46F784D6">
        <w:rPr>
          <w:rFonts w:ascii="Tahoma" w:hAnsi="Tahoma" w:cs="Tahoma"/>
          <w:b/>
          <w:bCs/>
          <w:sz w:val="24"/>
          <w:szCs w:val="24"/>
        </w:rPr>
        <w:t>Figure S6:</w:t>
      </w:r>
      <w:r w:rsidRPr="46F784D6">
        <w:rPr>
          <w:rFonts w:ascii="Tahoma" w:hAnsi="Tahoma" w:cs="Tahoma"/>
          <w:sz w:val="24"/>
          <w:szCs w:val="24"/>
        </w:rPr>
        <w:t xml:space="preserve"> Cumulants and regularization hydrodynamic (D</w:t>
      </w:r>
      <w:r w:rsidRPr="46F784D6">
        <w:rPr>
          <w:rFonts w:ascii="Tahoma" w:hAnsi="Tahoma" w:cs="Tahoma"/>
          <w:sz w:val="24"/>
          <w:szCs w:val="24"/>
          <w:vertAlign w:val="subscript"/>
        </w:rPr>
        <w:t>h</w:t>
      </w:r>
      <w:r w:rsidRPr="46F784D6">
        <w:rPr>
          <w:rFonts w:ascii="Tahoma" w:hAnsi="Tahoma" w:cs="Tahoma"/>
          <w:sz w:val="24"/>
          <w:szCs w:val="24"/>
        </w:rPr>
        <w:t xml:space="preserve">) size changes of monoclonal antibody (mAb) drug products (DPs) within the no change and sweet spot temperature ramping condition with 2-minute hold time and 3 </w:t>
      </w:r>
      <w:r w:rsidRPr="46F784D6">
        <w:rPr>
          <w:rFonts w:ascii="Tahoma" w:hAnsi="Tahoma" w:cs="Tahoma"/>
          <w:sz w:val="24"/>
          <w:szCs w:val="24"/>
          <w:vertAlign w:val="superscript"/>
        </w:rPr>
        <w:t>o</w:t>
      </w:r>
      <w:r w:rsidRPr="46F784D6">
        <w:rPr>
          <w:rFonts w:ascii="Tahoma" w:hAnsi="Tahoma" w:cs="Tahoma"/>
          <w:sz w:val="24"/>
          <w:szCs w:val="24"/>
        </w:rPr>
        <w:t>C increment temperature. (A) D</w:t>
      </w:r>
      <w:r w:rsidRPr="46F784D6">
        <w:rPr>
          <w:rFonts w:ascii="Tahoma" w:hAnsi="Tahoma" w:cs="Tahoma"/>
          <w:sz w:val="24"/>
          <w:szCs w:val="24"/>
          <w:vertAlign w:val="subscript"/>
        </w:rPr>
        <w:t>h</w:t>
      </w:r>
      <w:r w:rsidRPr="46F784D6">
        <w:rPr>
          <w:rFonts w:ascii="Tahoma" w:hAnsi="Tahoma" w:cs="Tahoma"/>
          <w:sz w:val="24"/>
          <w:szCs w:val="24"/>
        </w:rPr>
        <w:t xml:space="preserve"> sizes (cumulant and regularization method) of mAb DPs NIST mAb, </w:t>
      </w:r>
      <w:r w:rsidRPr="56B4F8B2">
        <w:rPr>
          <w:rFonts w:ascii="Tahoma" w:hAnsi="Tahoma" w:cs="Tahoma"/>
          <w:sz w:val="24"/>
          <w:szCs w:val="24"/>
        </w:rPr>
        <w:t>cetuximab</w:t>
      </w:r>
      <w:r w:rsidRPr="46F784D6">
        <w:rPr>
          <w:rFonts w:ascii="Tahoma" w:hAnsi="Tahoma" w:cs="Tahoma"/>
          <w:sz w:val="24"/>
          <w:szCs w:val="24"/>
        </w:rPr>
        <w:t xml:space="preserve">, and </w:t>
      </w:r>
      <w:r w:rsidRPr="56B4F8B2">
        <w:rPr>
          <w:rFonts w:ascii="Tahoma" w:hAnsi="Tahoma" w:cs="Tahoma"/>
          <w:sz w:val="24"/>
          <w:szCs w:val="24"/>
        </w:rPr>
        <w:t>rituximab</w:t>
      </w:r>
      <w:r w:rsidRPr="46F784D6">
        <w:rPr>
          <w:rFonts w:ascii="Tahoma" w:hAnsi="Tahoma" w:cs="Tahoma"/>
          <w:sz w:val="24"/>
          <w:szCs w:val="24"/>
        </w:rPr>
        <w:t xml:space="preserve"> stressed at 22 – 50 </w:t>
      </w:r>
      <w:r w:rsidRPr="46F784D6">
        <w:rPr>
          <w:rFonts w:ascii="Tahoma" w:hAnsi="Tahoma" w:cs="Tahoma"/>
          <w:sz w:val="24"/>
          <w:szCs w:val="24"/>
          <w:vertAlign w:val="superscript"/>
        </w:rPr>
        <w:t>o</w:t>
      </w:r>
      <w:r w:rsidRPr="46F784D6">
        <w:rPr>
          <w:rFonts w:ascii="Tahoma" w:hAnsi="Tahoma" w:cs="Tahoma"/>
          <w:sz w:val="24"/>
          <w:szCs w:val="24"/>
        </w:rPr>
        <w:t>C range. (B) D</w:t>
      </w:r>
      <w:r w:rsidRPr="46F784D6">
        <w:rPr>
          <w:rFonts w:ascii="Tahoma" w:hAnsi="Tahoma" w:cs="Tahoma"/>
          <w:sz w:val="24"/>
          <w:szCs w:val="24"/>
          <w:vertAlign w:val="subscript"/>
        </w:rPr>
        <w:t>h</w:t>
      </w:r>
      <w:r w:rsidRPr="46F784D6">
        <w:rPr>
          <w:rFonts w:ascii="Tahoma" w:hAnsi="Tahoma" w:cs="Tahoma"/>
          <w:sz w:val="24"/>
          <w:szCs w:val="24"/>
        </w:rPr>
        <w:t xml:space="preserve"> sizes (cumulant and regularization method) of mAb DPs NIST mAb, </w:t>
      </w:r>
      <w:r w:rsidRPr="56B4F8B2">
        <w:rPr>
          <w:rFonts w:ascii="Tahoma" w:hAnsi="Tahoma" w:cs="Tahoma"/>
          <w:sz w:val="24"/>
          <w:szCs w:val="24"/>
        </w:rPr>
        <w:t>cetuximab</w:t>
      </w:r>
      <w:r w:rsidRPr="46F784D6">
        <w:rPr>
          <w:rFonts w:ascii="Tahoma" w:hAnsi="Tahoma" w:cs="Tahoma"/>
          <w:sz w:val="24"/>
          <w:szCs w:val="24"/>
        </w:rPr>
        <w:t xml:space="preserve">, and </w:t>
      </w:r>
      <w:r w:rsidRPr="56B4F8B2">
        <w:rPr>
          <w:rFonts w:ascii="Tahoma" w:hAnsi="Tahoma" w:cs="Tahoma"/>
          <w:sz w:val="24"/>
          <w:szCs w:val="24"/>
        </w:rPr>
        <w:t>rituximab</w:t>
      </w:r>
      <w:r w:rsidRPr="46F784D6">
        <w:rPr>
          <w:rFonts w:ascii="Tahoma" w:hAnsi="Tahoma" w:cs="Tahoma"/>
          <w:sz w:val="24"/>
          <w:szCs w:val="24"/>
        </w:rPr>
        <w:t xml:space="preserve"> stressed at 50 – 67 </w:t>
      </w:r>
      <w:r w:rsidRPr="46F784D6">
        <w:rPr>
          <w:rFonts w:ascii="Tahoma" w:hAnsi="Tahoma" w:cs="Tahoma"/>
          <w:sz w:val="24"/>
          <w:szCs w:val="24"/>
          <w:vertAlign w:val="superscript"/>
        </w:rPr>
        <w:t>o</w:t>
      </w:r>
      <w:r w:rsidRPr="46F784D6">
        <w:rPr>
          <w:rFonts w:ascii="Tahoma" w:hAnsi="Tahoma" w:cs="Tahoma"/>
          <w:sz w:val="24"/>
          <w:szCs w:val="24"/>
        </w:rPr>
        <w:t>C range. Both cumulants and regularization showed similar D</w:t>
      </w:r>
      <w:r w:rsidRPr="46F784D6">
        <w:rPr>
          <w:rFonts w:ascii="Tahoma" w:hAnsi="Tahoma" w:cs="Tahoma"/>
          <w:sz w:val="24"/>
          <w:szCs w:val="24"/>
          <w:vertAlign w:val="subscript"/>
        </w:rPr>
        <w:t>h</w:t>
      </w:r>
      <w:r w:rsidRPr="46F784D6">
        <w:rPr>
          <w:rFonts w:ascii="Tahoma" w:hAnsi="Tahoma" w:cs="Tahoma"/>
          <w:sz w:val="24"/>
          <w:szCs w:val="24"/>
        </w:rPr>
        <w:t xml:space="preserve"> size change trends for the </w:t>
      </w:r>
      <w:r w:rsidR="005E042F" w:rsidRPr="46F784D6">
        <w:rPr>
          <w:rFonts w:ascii="Tahoma" w:hAnsi="Tahoma" w:cs="Tahoma"/>
          <w:sz w:val="24"/>
          <w:szCs w:val="24"/>
        </w:rPr>
        <w:t>no</w:t>
      </w:r>
      <w:r w:rsidR="005E042F">
        <w:rPr>
          <w:rFonts w:ascii="Tahoma" w:hAnsi="Tahoma" w:cs="Tahoma"/>
          <w:sz w:val="24"/>
          <w:szCs w:val="24"/>
        </w:rPr>
        <w:t>-</w:t>
      </w:r>
      <w:r w:rsidRPr="46F784D6">
        <w:rPr>
          <w:rFonts w:ascii="Tahoma" w:hAnsi="Tahoma" w:cs="Tahoma"/>
          <w:sz w:val="24"/>
          <w:szCs w:val="24"/>
        </w:rPr>
        <w:t>change range (A). Regularized (B) showed a D</w:t>
      </w:r>
      <w:r w:rsidRPr="46F784D6">
        <w:rPr>
          <w:rFonts w:ascii="Tahoma" w:hAnsi="Tahoma" w:cs="Tahoma"/>
          <w:sz w:val="24"/>
          <w:szCs w:val="24"/>
          <w:vertAlign w:val="subscript"/>
        </w:rPr>
        <w:t>h</w:t>
      </w:r>
      <w:r w:rsidRPr="46F784D6">
        <w:rPr>
          <w:rFonts w:ascii="Tahoma" w:hAnsi="Tahoma" w:cs="Tahoma"/>
          <w:sz w:val="24"/>
          <w:szCs w:val="24"/>
        </w:rPr>
        <w:t xml:space="preserve"> size change pattern </w:t>
      </w:r>
      <w:r w:rsidR="006017F9" w:rsidRPr="46F784D6">
        <w:rPr>
          <w:rFonts w:ascii="Tahoma" w:hAnsi="Tahoma" w:cs="Tahoma"/>
          <w:sz w:val="24"/>
          <w:szCs w:val="24"/>
        </w:rPr>
        <w:t>for the sweet spot range</w:t>
      </w:r>
      <w:r w:rsidRPr="46F784D6">
        <w:rPr>
          <w:rFonts w:ascii="Tahoma" w:hAnsi="Tahoma" w:cs="Tahoma"/>
          <w:sz w:val="24"/>
          <w:szCs w:val="24"/>
        </w:rPr>
        <w:t xml:space="preserve">. </w:t>
      </w:r>
      <w:r w:rsidR="006017F9">
        <w:rPr>
          <w:rFonts w:ascii="Tahoma" w:hAnsi="Tahoma" w:cs="Tahoma"/>
          <w:sz w:val="24"/>
          <w:szCs w:val="24"/>
        </w:rPr>
        <w:t xml:space="preserve">However, </w:t>
      </w:r>
      <w:r w:rsidR="0097671C">
        <w:rPr>
          <w:rFonts w:ascii="Tahoma" w:hAnsi="Tahoma" w:cs="Tahoma"/>
          <w:sz w:val="24"/>
          <w:szCs w:val="24"/>
        </w:rPr>
        <w:t>it was</w:t>
      </w:r>
      <w:r w:rsidRPr="46F784D6">
        <w:rPr>
          <w:rFonts w:ascii="Tahoma" w:hAnsi="Tahoma" w:cs="Tahoma"/>
          <w:sz w:val="24"/>
          <w:szCs w:val="24"/>
        </w:rPr>
        <w:t xml:space="preserve"> challenging to observe a D</w:t>
      </w:r>
      <w:r w:rsidRPr="46F784D6">
        <w:rPr>
          <w:rFonts w:ascii="Tahoma" w:hAnsi="Tahoma" w:cs="Tahoma"/>
          <w:sz w:val="24"/>
          <w:szCs w:val="24"/>
          <w:vertAlign w:val="subscript"/>
        </w:rPr>
        <w:t>h</w:t>
      </w:r>
      <w:r w:rsidRPr="46F784D6">
        <w:rPr>
          <w:rFonts w:ascii="Tahoma" w:hAnsi="Tahoma" w:cs="Tahoma"/>
          <w:sz w:val="24"/>
          <w:szCs w:val="24"/>
        </w:rPr>
        <w:t xml:space="preserve"> size change pattern for the sweet spot range</w:t>
      </w:r>
      <w:r w:rsidR="006017F9">
        <w:rPr>
          <w:rFonts w:ascii="Tahoma" w:hAnsi="Tahoma" w:cs="Tahoma"/>
          <w:sz w:val="24"/>
          <w:szCs w:val="24"/>
        </w:rPr>
        <w:t xml:space="preserve"> using cumulants</w:t>
      </w:r>
      <w:r w:rsidRPr="46F784D6">
        <w:rPr>
          <w:rFonts w:ascii="Tahoma" w:hAnsi="Tahoma" w:cs="Tahoma"/>
          <w:sz w:val="24"/>
          <w:szCs w:val="24"/>
        </w:rPr>
        <w:t xml:space="preserve">. </w:t>
      </w:r>
    </w:p>
    <w:p w14:paraId="16F3D55F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234D4ED1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67D56F55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021CEDB1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2AD762AA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"/>
        <w:gridCol w:w="2790"/>
        <w:gridCol w:w="4551"/>
      </w:tblGrid>
      <w:tr w:rsidR="00D274A6" w14:paraId="31B734C6" w14:textId="77777777" w:rsidTr="00A956FC">
        <w:tc>
          <w:tcPr>
            <w:tcW w:w="445" w:type="dxa"/>
          </w:tcPr>
          <w:p w14:paraId="23F0D28D" w14:textId="77777777" w:rsidR="00D274A6" w:rsidRDefault="00D274A6" w:rsidP="00A956FC">
            <w:pPr>
              <w:tabs>
                <w:tab w:val="left" w:pos="5790"/>
              </w:tabs>
              <w:rPr>
                <w:rFonts w:ascii="Tahoma" w:hAnsi="Tahoma" w:cs="Tahoma"/>
                <w:b/>
                <w:bCs/>
                <w:sz w:val="24"/>
                <w:szCs w:val="24"/>
              </w:rPr>
            </w:pPr>
          </w:p>
        </w:tc>
        <w:tc>
          <w:tcPr>
            <w:tcW w:w="7341" w:type="dxa"/>
            <w:gridSpan w:val="2"/>
          </w:tcPr>
          <w:p w14:paraId="68CA3DF1" w14:textId="77777777" w:rsidR="00D274A6" w:rsidRDefault="00D274A6" w:rsidP="00A956FC">
            <w:pPr>
              <w:tabs>
                <w:tab w:val="left" w:pos="5790"/>
              </w:tabs>
              <w:rPr>
                <w:rFonts w:ascii="Tahoma" w:hAnsi="Tahoma" w:cs="Tahoma"/>
                <w:sz w:val="24"/>
                <w:szCs w:val="24"/>
              </w:rPr>
            </w:pPr>
            <w:bookmarkStart w:id="0" w:name="_Hlk181934720"/>
            <w:r>
              <w:rPr>
                <w:rFonts w:ascii="Tahoma" w:hAnsi="Tahoma" w:cs="Tahoma"/>
                <w:b/>
                <w:bCs/>
                <w:sz w:val="24"/>
                <w:szCs w:val="24"/>
              </w:rPr>
              <w:t xml:space="preserve">Sweet Spot method </w:t>
            </w:r>
            <w:r w:rsidRPr="00DA22F1">
              <w:rPr>
                <w:rFonts w:ascii="Tahoma" w:hAnsi="Tahoma" w:cs="Tahoma"/>
                <w:b/>
                <w:bCs/>
                <w:sz w:val="24"/>
                <w:szCs w:val="24"/>
              </w:rPr>
              <w:t xml:space="preserve">to </w:t>
            </w:r>
            <w:r w:rsidRPr="00636F1D">
              <w:rPr>
                <w:rFonts w:ascii="Tahoma" w:hAnsi="Tahoma" w:cs="Tahoma"/>
                <w:b/>
                <w:bCs/>
                <w:sz w:val="24"/>
                <w:szCs w:val="24"/>
              </w:rPr>
              <w:t>support</w:t>
            </w:r>
            <w:r w:rsidRPr="00DA22F1">
              <w:rPr>
                <w:rFonts w:ascii="Tahoma" w:hAnsi="Tahoma" w:cs="Tahom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ahoma" w:hAnsi="Tahoma" w:cs="Tahoma"/>
                <w:b/>
                <w:bCs/>
                <w:sz w:val="24"/>
                <w:szCs w:val="24"/>
              </w:rPr>
              <w:t xml:space="preserve">analytical </w:t>
            </w:r>
            <w:r w:rsidRPr="00DA22F1">
              <w:rPr>
                <w:rFonts w:ascii="Tahoma" w:hAnsi="Tahoma" w:cs="Tahoma"/>
                <w:b/>
                <w:bCs/>
                <w:sz w:val="24"/>
                <w:szCs w:val="24"/>
              </w:rPr>
              <w:t>similarity of therapeutic proteins</w:t>
            </w:r>
            <w:r>
              <w:rPr>
                <w:rFonts w:ascii="Tahoma" w:hAnsi="Tahoma" w:cs="Tahoma"/>
                <w:b/>
                <w:bCs/>
                <w:sz w:val="24"/>
                <w:szCs w:val="24"/>
              </w:rPr>
              <w:t xml:space="preserve"> using DLS</w:t>
            </w:r>
            <w:bookmarkEnd w:id="0"/>
          </w:p>
        </w:tc>
      </w:tr>
      <w:tr w:rsidR="00D274A6" w14:paraId="0E42D0B5" w14:textId="77777777" w:rsidTr="00A956FC">
        <w:tc>
          <w:tcPr>
            <w:tcW w:w="445" w:type="dxa"/>
          </w:tcPr>
          <w:p w14:paraId="5C704AD2" w14:textId="77777777" w:rsidR="00D274A6" w:rsidRDefault="00D274A6" w:rsidP="00A956FC">
            <w:pPr>
              <w:tabs>
                <w:tab w:val="left" w:pos="3372"/>
              </w:tabs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5AF351A6" w14:textId="77777777" w:rsidR="00D274A6" w:rsidRDefault="00D274A6" w:rsidP="00A956FC">
            <w:pPr>
              <w:tabs>
                <w:tab w:val="left" w:pos="3372"/>
              </w:tabs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Signature peak</w:t>
            </w:r>
            <w:r>
              <w:rPr>
                <w:rFonts w:ascii="Tahoma" w:hAnsi="Tahoma" w:cs="Tahoma"/>
                <w:sz w:val="24"/>
                <w:szCs w:val="24"/>
              </w:rPr>
              <w:tab/>
            </w:r>
          </w:p>
        </w:tc>
        <w:tc>
          <w:tcPr>
            <w:tcW w:w="4551" w:type="dxa"/>
          </w:tcPr>
          <w:p w14:paraId="439034B5" w14:textId="77777777" w:rsidR="00D274A6" w:rsidRDefault="00D274A6" w:rsidP="00A956FC">
            <w:pPr>
              <w:tabs>
                <w:tab w:val="left" w:pos="1068"/>
              </w:tabs>
              <w:rPr>
                <w:rFonts w:ascii="Tahoma" w:hAnsi="Tahoma" w:cs="Tahoma"/>
                <w:sz w:val="24"/>
                <w:szCs w:val="24"/>
              </w:rPr>
            </w:pPr>
            <w:r w:rsidRPr="00AC74A3">
              <w:rPr>
                <w:rFonts w:ascii="Tahoma" w:hAnsi="Tahoma" w:cs="Tahoma"/>
                <w:sz w:val="24"/>
                <w:szCs w:val="24"/>
              </w:rPr>
              <w:t>Establishing signature peak for candidate mAb or insulin drug product with the respective approved drug product</w:t>
            </w:r>
            <w:r>
              <w:rPr>
                <w:rFonts w:ascii="Tahoma" w:hAnsi="Tahoma" w:cs="Tahoma"/>
                <w:sz w:val="24"/>
                <w:szCs w:val="24"/>
              </w:rPr>
              <w:t xml:space="preserve"> using relevant controls.</w:t>
            </w:r>
          </w:p>
        </w:tc>
      </w:tr>
      <w:tr w:rsidR="00D274A6" w14:paraId="7702AC52" w14:textId="77777777" w:rsidTr="00A956FC">
        <w:tc>
          <w:tcPr>
            <w:tcW w:w="445" w:type="dxa"/>
          </w:tcPr>
          <w:p w14:paraId="344D7823" w14:textId="77777777" w:rsidR="00D274A6" w:rsidRDefault="00D274A6" w:rsidP="00A956FC">
            <w:pPr>
              <w:tabs>
                <w:tab w:val="left" w:pos="5790"/>
              </w:tabs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2</w:t>
            </w:r>
          </w:p>
        </w:tc>
        <w:tc>
          <w:tcPr>
            <w:tcW w:w="2790" w:type="dxa"/>
          </w:tcPr>
          <w:p w14:paraId="1B069C07" w14:textId="77777777" w:rsidR="00D274A6" w:rsidRDefault="00D274A6" w:rsidP="00A956FC">
            <w:pPr>
              <w:tabs>
                <w:tab w:val="left" w:pos="5790"/>
              </w:tabs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Temperature range</w:t>
            </w:r>
          </w:p>
        </w:tc>
        <w:tc>
          <w:tcPr>
            <w:tcW w:w="4551" w:type="dxa"/>
          </w:tcPr>
          <w:p w14:paraId="679C6CB1" w14:textId="4A5E1D70" w:rsidR="00D274A6" w:rsidRDefault="00D274A6" w:rsidP="00A956FC">
            <w:pPr>
              <w:tabs>
                <w:tab w:val="left" w:pos="5790"/>
              </w:tabs>
              <w:rPr>
                <w:rFonts w:ascii="Tahoma" w:hAnsi="Tahoma" w:cs="Tahoma"/>
                <w:sz w:val="24"/>
                <w:szCs w:val="24"/>
              </w:rPr>
            </w:pPr>
            <w:r w:rsidRPr="00AC74A3">
              <w:rPr>
                <w:rFonts w:ascii="Tahoma" w:hAnsi="Tahoma" w:cs="Tahoma"/>
                <w:sz w:val="24"/>
                <w:szCs w:val="24"/>
              </w:rPr>
              <w:t>All mAbs and Insulins show same size similarity within a certain temperature range. To identity differences and similarities</w:t>
            </w:r>
            <w:r w:rsidR="00C97890">
              <w:rPr>
                <w:rFonts w:ascii="Tahoma" w:hAnsi="Tahoma" w:cs="Tahoma"/>
                <w:sz w:val="24"/>
                <w:szCs w:val="24"/>
              </w:rPr>
              <w:t>,</w:t>
            </w:r>
            <w:r w:rsidRPr="00AC74A3">
              <w:rPr>
                <w:rFonts w:ascii="Tahoma" w:hAnsi="Tahoma" w:cs="Tahoma"/>
                <w:sz w:val="24"/>
                <w:szCs w:val="24"/>
              </w:rPr>
              <w:t xml:space="preserve"> temperature range needs to be determined</w:t>
            </w:r>
            <w:r>
              <w:rPr>
                <w:rFonts w:ascii="Tahoma" w:hAnsi="Tahoma" w:cs="Tahoma"/>
                <w:sz w:val="24"/>
                <w:szCs w:val="24"/>
              </w:rPr>
              <w:t>. Below a certain temperature</w:t>
            </w:r>
            <w:r w:rsidR="00682166">
              <w:rPr>
                <w:rFonts w:ascii="Tahoma" w:hAnsi="Tahoma" w:cs="Tahoma"/>
                <w:sz w:val="24"/>
                <w:szCs w:val="24"/>
              </w:rPr>
              <w:t>,</w:t>
            </w:r>
            <w:r>
              <w:rPr>
                <w:rFonts w:ascii="Tahoma" w:hAnsi="Tahoma" w:cs="Tahoma"/>
                <w:sz w:val="24"/>
                <w:szCs w:val="24"/>
              </w:rPr>
              <w:t xml:space="preserve"> </w:t>
            </w:r>
            <w:r w:rsidR="00BF65E5">
              <w:rPr>
                <w:rFonts w:ascii="Tahoma" w:hAnsi="Tahoma" w:cs="Tahoma"/>
                <w:sz w:val="24"/>
                <w:szCs w:val="24"/>
              </w:rPr>
              <w:t>no</w:t>
            </w:r>
            <w:r>
              <w:rPr>
                <w:rFonts w:ascii="Tahoma" w:hAnsi="Tahoma" w:cs="Tahoma"/>
                <w:sz w:val="24"/>
                <w:szCs w:val="24"/>
              </w:rPr>
              <w:t xml:space="preserve"> change in size between the products and the controls tested</w:t>
            </w:r>
            <w:r w:rsidR="00BF65E5">
              <w:rPr>
                <w:rFonts w:ascii="Tahoma" w:hAnsi="Tahoma" w:cs="Tahoma"/>
                <w:sz w:val="24"/>
                <w:szCs w:val="24"/>
              </w:rPr>
              <w:t xml:space="preserve"> can be observed</w:t>
            </w:r>
            <w:r>
              <w:rPr>
                <w:rFonts w:ascii="Tahoma" w:hAnsi="Tahoma" w:cs="Tahoma"/>
                <w:sz w:val="24"/>
                <w:szCs w:val="24"/>
              </w:rPr>
              <w:t>. Beyond a certain temperature</w:t>
            </w:r>
            <w:r w:rsidR="00736D28">
              <w:rPr>
                <w:rFonts w:ascii="Tahoma" w:hAnsi="Tahoma" w:cs="Tahoma"/>
                <w:sz w:val="24"/>
                <w:szCs w:val="24"/>
              </w:rPr>
              <w:t>,</w:t>
            </w:r>
            <w:r>
              <w:rPr>
                <w:rFonts w:ascii="Tahoma" w:hAnsi="Tahoma" w:cs="Tahoma"/>
                <w:sz w:val="24"/>
                <w:szCs w:val="24"/>
              </w:rPr>
              <w:t xml:space="preserve"> all products tested will behave differently.</w:t>
            </w:r>
          </w:p>
        </w:tc>
      </w:tr>
      <w:tr w:rsidR="00D274A6" w14:paraId="410ACFB9" w14:textId="77777777" w:rsidTr="00A956FC">
        <w:tc>
          <w:tcPr>
            <w:tcW w:w="445" w:type="dxa"/>
          </w:tcPr>
          <w:p w14:paraId="3C99C6D1" w14:textId="77777777" w:rsidR="00D274A6" w:rsidRDefault="00D274A6" w:rsidP="00A956FC">
            <w:pPr>
              <w:tabs>
                <w:tab w:val="left" w:pos="5790"/>
              </w:tabs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3</w:t>
            </w:r>
          </w:p>
        </w:tc>
        <w:tc>
          <w:tcPr>
            <w:tcW w:w="2790" w:type="dxa"/>
          </w:tcPr>
          <w:p w14:paraId="726D11AB" w14:textId="77777777" w:rsidR="00D274A6" w:rsidRDefault="00D274A6" w:rsidP="00A956FC">
            <w:pPr>
              <w:tabs>
                <w:tab w:val="left" w:pos="5790"/>
              </w:tabs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Temperature increment</w:t>
            </w:r>
          </w:p>
        </w:tc>
        <w:tc>
          <w:tcPr>
            <w:tcW w:w="4551" w:type="dxa"/>
          </w:tcPr>
          <w:p w14:paraId="5D4BD3D7" w14:textId="77777777" w:rsidR="00D274A6" w:rsidRDefault="00D274A6" w:rsidP="00A956FC">
            <w:pPr>
              <w:tabs>
                <w:tab w:val="left" w:pos="5790"/>
              </w:tabs>
              <w:rPr>
                <w:rFonts w:ascii="Tahoma" w:hAnsi="Tahoma" w:cs="Tahoma"/>
                <w:sz w:val="24"/>
                <w:szCs w:val="24"/>
              </w:rPr>
            </w:pPr>
            <w:r w:rsidRPr="00AC74A3">
              <w:rPr>
                <w:rFonts w:ascii="Tahoma" w:hAnsi="Tahoma" w:cs="Tahoma"/>
                <w:sz w:val="24"/>
                <w:szCs w:val="24"/>
              </w:rPr>
              <w:t>Having a wider or too smaller incrementing temperature may not adequately provide the necessary data points for similarity therefore temperature increment should be optimized</w:t>
            </w:r>
            <w:r>
              <w:rPr>
                <w:rFonts w:ascii="Tahoma" w:hAnsi="Tahoma" w:cs="Tahoma"/>
                <w:sz w:val="24"/>
                <w:szCs w:val="24"/>
              </w:rPr>
              <w:t>.</w:t>
            </w:r>
          </w:p>
        </w:tc>
      </w:tr>
      <w:tr w:rsidR="00D274A6" w14:paraId="30BE6A72" w14:textId="77777777" w:rsidTr="00A956FC">
        <w:tc>
          <w:tcPr>
            <w:tcW w:w="445" w:type="dxa"/>
          </w:tcPr>
          <w:p w14:paraId="56CFC645" w14:textId="77777777" w:rsidR="00D274A6" w:rsidRDefault="00D274A6" w:rsidP="00A956FC">
            <w:pPr>
              <w:tabs>
                <w:tab w:val="left" w:pos="5790"/>
              </w:tabs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4</w:t>
            </w:r>
          </w:p>
        </w:tc>
        <w:tc>
          <w:tcPr>
            <w:tcW w:w="2790" w:type="dxa"/>
          </w:tcPr>
          <w:p w14:paraId="7BF62BA4" w14:textId="77777777" w:rsidR="00D274A6" w:rsidRDefault="00D274A6" w:rsidP="00A956FC">
            <w:pPr>
              <w:tabs>
                <w:tab w:val="left" w:pos="5790"/>
              </w:tabs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Hold time</w:t>
            </w:r>
          </w:p>
        </w:tc>
        <w:tc>
          <w:tcPr>
            <w:tcW w:w="4551" w:type="dxa"/>
          </w:tcPr>
          <w:p w14:paraId="2DF525F8" w14:textId="77777777" w:rsidR="00D274A6" w:rsidRDefault="00D274A6" w:rsidP="00A956FC">
            <w:pPr>
              <w:tabs>
                <w:tab w:val="left" w:pos="5790"/>
              </w:tabs>
              <w:rPr>
                <w:rFonts w:ascii="Tahoma" w:hAnsi="Tahoma" w:cs="Tahoma"/>
                <w:sz w:val="24"/>
                <w:szCs w:val="24"/>
              </w:rPr>
            </w:pPr>
            <w:r w:rsidRPr="00AC74A3">
              <w:rPr>
                <w:rFonts w:ascii="Tahoma" w:hAnsi="Tahoma" w:cs="Tahoma"/>
                <w:sz w:val="24"/>
                <w:szCs w:val="24"/>
              </w:rPr>
              <w:t>Having an adequate hold time is a must to obtain meaningful similarity data</w:t>
            </w:r>
            <w:r>
              <w:rPr>
                <w:rFonts w:ascii="Tahoma" w:hAnsi="Tahoma" w:cs="Tahoma"/>
                <w:sz w:val="24"/>
                <w:szCs w:val="24"/>
              </w:rPr>
              <w:t>.</w:t>
            </w:r>
          </w:p>
        </w:tc>
      </w:tr>
    </w:tbl>
    <w:p w14:paraId="1406589B" w14:textId="77777777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5281E6D5" w14:textId="75FE5FF5" w:rsidR="00D274A6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  <w:r w:rsidRPr="00A10CBA">
        <w:rPr>
          <w:rFonts w:ascii="Tahoma" w:hAnsi="Tahoma" w:cs="Tahoma"/>
          <w:b/>
          <w:bCs/>
          <w:sz w:val="24"/>
          <w:szCs w:val="24"/>
        </w:rPr>
        <w:t>Table S1:</w:t>
      </w:r>
      <w:r>
        <w:rPr>
          <w:rFonts w:ascii="Tahoma" w:hAnsi="Tahoma" w:cs="Tahoma"/>
          <w:sz w:val="24"/>
          <w:szCs w:val="24"/>
        </w:rPr>
        <w:t xml:space="preserve"> Four key steps in establishing hydrodynamic size similarity of therapeutic protein drug products using the Sweet Spot method. Once established</w:t>
      </w:r>
      <w:r w:rsidR="0034521D">
        <w:rPr>
          <w:rFonts w:ascii="Tahoma" w:hAnsi="Tahoma" w:cs="Tahoma"/>
          <w:sz w:val="24"/>
          <w:szCs w:val="24"/>
        </w:rPr>
        <w:t>,</w:t>
      </w:r>
      <w:r>
        <w:rPr>
          <w:rFonts w:ascii="Tahoma" w:hAnsi="Tahoma" w:cs="Tahoma"/>
          <w:sz w:val="24"/>
          <w:szCs w:val="24"/>
        </w:rPr>
        <w:t xml:space="preserve"> the data needs to be evaluated for repeatability.</w:t>
      </w:r>
    </w:p>
    <w:p w14:paraId="5C815FE1" w14:textId="77777777" w:rsidR="00D274A6" w:rsidRPr="00C4552B" w:rsidRDefault="00D274A6" w:rsidP="00D274A6">
      <w:pPr>
        <w:tabs>
          <w:tab w:val="left" w:pos="5790"/>
        </w:tabs>
        <w:rPr>
          <w:rFonts w:ascii="Tahoma" w:hAnsi="Tahoma" w:cs="Tahoma"/>
          <w:sz w:val="24"/>
          <w:szCs w:val="24"/>
        </w:rPr>
      </w:pPr>
    </w:p>
    <w:p w14:paraId="4F6DD6B9" w14:textId="77777777" w:rsidR="00D274A6" w:rsidRPr="009604F0" w:rsidRDefault="00D274A6" w:rsidP="00CC7BC6">
      <w:pPr>
        <w:jc w:val="both"/>
        <w:rPr>
          <w:rFonts w:ascii="Tahoma" w:hAnsi="Tahoma" w:cs="Tahoma"/>
          <w:sz w:val="24"/>
          <w:szCs w:val="24"/>
        </w:rPr>
      </w:pPr>
    </w:p>
    <w:sectPr w:rsidR="00D274A6" w:rsidRPr="009604F0">
      <w:headerReference w:type="even" r:id="rId18"/>
      <w:headerReference w:type="default" r:id="rId19"/>
      <w:footerReference w:type="even" r:id="rId20"/>
      <w:footerReference w:type="default" r:id="rId21"/>
      <w:headerReference w:type="first" r:id="rId22"/>
      <w:footerReference w:type="first" r:id="rId2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FC7A8" w14:textId="77777777" w:rsidR="00FA0C3E" w:rsidRDefault="00FA0C3E" w:rsidP="00AC0FCF">
      <w:pPr>
        <w:spacing w:after="0" w:line="240" w:lineRule="auto"/>
      </w:pPr>
      <w:r>
        <w:separator/>
      </w:r>
    </w:p>
  </w:endnote>
  <w:endnote w:type="continuationSeparator" w:id="0">
    <w:p w14:paraId="0F3456CE" w14:textId="77777777" w:rsidR="00FA0C3E" w:rsidRDefault="00FA0C3E" w:rsidP="00AC0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FA4071" w14:textId="77777777" w:rsidR="00AC0FCF" w:rsidRDefault="00AC0FC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87A6F9" w14:textId="5995A456" w:rsidR="00AC0FCF" w:rsidRDefault="00AC0FCF">
    <w:pPr>
      <w:pStyle w:val="Footer"/>
      <w:jc w:val="center"/>
    </w:pPr>
    <w:r>
      <w:t xml:space="preserve">Page </w:t>
    </w:r>
    <w:sdt>
      <w:sdtPr>
        <w:id w:val="-1270149684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415D8016" w14:textId="77777777" w:rsidR="00AC0FCF" w:rsidRDefault="00AC0FC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2EE197" w14:textId="77777777" w:rsidR="00AC0FCF" w:rsidRDefault="00AC0F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E50E1" w14:textId="77777777" w:rsidR="00FA0C3E" w:rsidRDefault="00FA0C3E" w:rsidP="00AC0FCF">
      <w:pPr>
        <w:spacing w:after="0" w:line="240" w:lineRule="auto"/>
      </w:pPr>
      <w:r>
        <w:separator/>
      </w:r>
    </w:p>
  </w:footnote>
  <w:footnote w:type="continuationSeparator" w:id="0">
    <w:p w14:paraId="54EC7C8D" w14:textId="77777777" w:rsidR="00FA0C3E" w:rsidRDefault="00FA0C3E" w:rsidP="00AC0F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E40398" w14:textId="77777777" w:rsidR="00AC0FCF" w:rsidRDefault="00AC0FC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138372" w14:textId="77777777" w:rsidR="00AC0FCF" w:rsidRDefault="00AC0FC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604351" w14:textId="77777777" w:rsidR="00AC0FCF" w:rsidRDefault="00AC0FC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D7658E"/>
    <w:multiLevelType w:val="multilevel"/>
    <w:tmpl w:val="7B46C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00569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se5f9f9azppiefvp6p55e6p2ra0dvtdsdx&quot;&gt;DLS-Biosim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/record-ids&gt;&lt;/item&gt;&lt;/Libraries&gt;"/>
  </w:docVars>
  <w:rsids>
    <w:rsidRoot w:val="00B4613E"/>
    <w:rsid w:val="00002218"/>
    <w:rsid w:val="00002299"/>
    <w:rsid w:val="00006440"/>
    <w:rsid w:val="00006AB7"/>
    <w:rsid w:val="00007DEE"/>
    <w:rsid w:val="00010BEF"/>
    <w:rsid w:val="000122C7"/>
    <w:rsid w:val="00013918"/>
    <w:rsid w:val="00020AEF"/>
    <w:rsid w:val="00024B6E"/>
    <w:rsid w:val="000261CA"/>
    <w:rsid w:val="00026D9F"/>
    <w:rsid w:val="00034D89"/>
    <w:rsid w:val="00036D97"/>
    <w:rsid w:val="00037F7A"/>
    <w:rsid w:val="00041283"/>
    <w:rsid w:val="000425B0"/>
    <w:rsid w:val="000441FC"/>
    <w:rsid w:val="000447BD"/>
    <w:rsid w:val="0004671A"/>
    <w:rsid w:val="00050369"/>
    <w:rsid w:val="00054CA9"/>
    <w:rsid w:val="000617C8"/>
    <w:rsid w:val="0006485C"/>
    <w:rsid w:val="00065771"/>
    <w:rsid w:val="00066451"/>
    <w:rsid w:val="00066C31"/>
    <w:rsid w:val="00066D41"/>
    <w:rsid w:val="00077A4E"/>
    <w:rsid w:val="00077E19"/>
    <w:rsid w:val="00090B20"/>
    <w:rsid w:val="000936D1"/>
    <w:rsid w:val="0009566E"/>
    <w:rsid w:val="000A01BA"/>
    <w:rsid w:val="000A13B2"/>
    <w:rsid w:val="000A416C"/>
    <w:rsid w:val="000B438C"/>
    <w:rsid w:val="000B4612"/>
    <w:rsid w:val="000B5850"/>
    <w:rsid w:val="000B6A1F"/>
    <w:rsid w:val="000B6E1C"/>
    <w:rsid w:val="000C44F8"/>
    <w:rsid w:val="000C5EC9"/>
    <w:rsid w:val="000C6EAB"/>
    <w:rsid w:val="000D0CB4"/>
    <w:rsid w:val="000D235F"/>
    <w:rsid w:val="000D4014"/>
    <w:rsid w:val="000D4141"/>
    <w:rsid w:val="000E166C"/>
    <w:rsid w:val="000E38BC"/>
    <w:rsid w:val="000E3C3F"/>
    <w:rsid w:val="000E4676"/>
    <w:rsid w:val="000E47F5"/>
    <w:rsid w:val="000E5D93"/>
    <w:rsid w:val="000E5EA1"/>
    <w:rsid w:val="000F00C4"/>
    <w:rsid w:val="000F3851"/>
    <w:rsid w:val="000F59FB"/>
    <w:rsid w:val="000F6649"/>
    <w:rsid w:val="00102FE7"/>
    <w:rsid w:val="00106123"/>
    <w:rsid w:val="00106655"/>
    <w:rsid w:val="00107C8E"/>
    <w:rsid w:val="001133F9"/>
    <w:rsid w:val="00114D6F"/>
    <w:rsid w:val="00116D7E"/>
    <w:rsid w:val="001216AF"/>
    <w:rsid w:val="00122DB4"/>
    <w:rsid w:val="0012320F"/>
    <w:rsid w:val="0012694A"/>
    <w:rsid w:val="001273EE"/>
    <w:rsid w:val="001274E6"/>
    <w:rsid w:val="00133032"/>
    <w:rsid w:val="00135419"/>
    <w:rsid w:val="001369A7"/>
    <w:rsid w:val="00140178"/>
    <w:rsid w:val="00140A14"/>
    <w:rsid w:val="001434FB"/>
    <w:rsid w:val="00144FE4"/>
    <w:rsid w:val="00146187"/>
    <w:rsid w:val="00150BA8"/>
    <w:rsid w:val="0015572C"/>
    <w:rsid w:val="00162B7F"/>
    <w:rsid w:val="00162C81"/>
    <w:rsid w:val="00164E25"/>
    <w:rsid w:val="00166373"/>
    <w:rsid w:val="00166995"/>
    <w:rsid w:val="00167963"/>
    <w:rsid w:val="001709AF"/>
    <w:rsid w:val="00173161"/>
    <w:rsid w:val="0017596A"/>
    <w:rsid w:val="001777D9"/>
    <w:rsid w:val="00180E88"/>
    <w:rsid w:val="00181B8B"/>
    <w:rsid w:val="00184878"/>
    <w:rsid w:val="00191B61"/>
    <w:rsid w:val="00192B66"/>
    <w:rsid w:val="00194203"/>
    <w:rsid w:val="001955E2"/>
    <w:rsid w:val="00197E66"/>
    <w:rsid w:val="00197F57"/>
    <w:rsid w:val="001A281F"/>
    <w:rsid w:val="001A2B16"/>
    <w:rsid w:val="001A4E21"/>
    <w:rsid w:val="001A5407"/>
    <w:rsid w:val="001B03E1"/>
    <w:rsid w:val="001C3468"/>
    <w:rsid w:val="001C5871"/>
    <w:rsid w:val="001D1A01"/>
    <w:rsid w:val="001D23A6"/>
    <w:rsid w:val="001D46CA"/>
    <w:rsid w:val="001E5E40"/>
    <w:rsid w:val="001F0959"/>
    <w:rsid w:val="001F2F13"/>
    <w:rsid w:val="001F2F8B"/>
    <w:rsid w:val="001F520E"/>
    <w:rsid w:val="002000E0"/>
    <w:rsid w:val="002148F7"/>
    <w:rsid w:val="00222C37"/>
    <w:rsid w:val="0022376E"/>
    <w:rsid w:val="00231719"/>
    <w:rsid w:val="00231FC8"/>
    <w:rsid w:val="002343F6"/>
    <w:rsid w:val="00235B2F"/>
    <w:rsid w:val="00236F3D"/>
    <w:rsid w:val="00240414"/>
    <w:rsid w:val="00241CE0"/>
    <w:rsid w:val="002478EB"/>
    <w:rsid w:val="00256224"/>
    <w:rsid w:val="002562DF"/>
    <w:rsid w:val="00256E36"/>
    <w:rsid w:val="00260111"/>
    <w:rsid w:val="0026032C"/>
    <w:rsid w:val="002608CA"/>
    <w:rsid w:val="002623DE"/>
    <w:rsid w:val="00264ED0"/>
    <w:rsid w:val="00265033"/>
    <w:rsid w:val="002650AB"/>
    <w:rsid w:val="002659EE"/>
    <w:rsid w:val="0026737F"/>
    <w:rsid w:val="00267AD5"/>
    <w:rsid w:val="0027006F"/>
    <w:rsid w:val="00270D92"/>
    <w:rsid w:val="002775A0"/>
    <w:rsid w:val="00280693"/>
    <w:rsid w:val="0028315A"/>
    <w:rsid w:val="002848C2"/>
    <w:rsid w:val="00292131"/>
    <w:rsid w:val="0029260C"/>
    <w:rsid w:val="0029318F"/>
    <w:rsid w:val="00294257"/>
    <w:rsid w:val="002A1A9D"/>
    <w:rsid w:val="002A270F"/>
    <w:rsid w:val="002A5566"/>
    <w:rsid w:val="002B066D"/>
    <w:rsid w:val="002B0959"/>
    <w:rsid w:val="002B0DDA"/>
    <w:rsid w:val="002B3D70"/>
    <w:rsid w:val="002B6E4B"/>
    <w:rsid w:val="002C0830"/>
    <w:rsid w:val="002C195E"/>
    <w:rsid w:val="002C49BB"/>
    <w:rsid w:val="002C5DD8"/>
    <w:rsid w:val="002C5FF7"/>
    <w:rsid w:val="002D07CE"/>
    <w:rsid w:val="002D6135"/>
    <w:rsid w:val="002E2ACF"/>
    <w:rsid w:val="002E5F05"/>
    <w:rsid w:val="002E6B3F"/>
    <w:rsid w:val="002F005C"/>
    <w:rsid w:val="002F0F47"/>
    <w:rsid w:val="002F4818"/>
    <w:rsid w:val="002F4D3B"/>
    <w:rsid w:val="002F5151"/>
    <w:rsid w:val="00301D3C"/>
    <w:rsid w:val="00311666"/>
    <w:rsid w:val="00313532"/>
    <w:rsid w:val="003201A2"/>
    <w:rsid w:val="003242F0"/>
    <w:rsid w:val="00325F1B"/>
    <w:rsid w:val="00330F99"/>
    <w:rsid w:val="00332927"/>
    <w:rsid w:val="00333250"/>
    <w:rsid w:val="003342D2"/>
    <w:rsid w:val="00335AEF"/>
    <w:rsid w:val="00335B3F"/>
    <w:rsid w:val="00340025"/>
    <w:rsid w:val="0034521D"/>
    <w:rsid w:val="00350501"/>
    <w:rsid w:val="00351D77"/>
    <w:rsid w:val="00356C4B"/>
    <w:rsid w:val="00363FBF"/>
    <w:rsid w:val="00365B2D"/>
    <w:rsid w:val="0036727C"/>
    <w:rsid w:val="00367D7D"/>
    <w:rsid w:val="00372052"/>
    <w:rsid w:val="00372835"/>
    <w:rsid w:val="00373E9A"/>
    <w:rsid w:val="00374C66"/>
    <w:rsid w:val="00374F4A"/>
    <w:rsid w:val="00380861"/>
    <w:rsid w:val="003808F9"/>
    <w:rsid w:val="0038092B"/>
    <w:rsid w:val="003816E0"/>
    <w:rsid w:val="00381A00"/>
    <w:rsid w:val="00382519"/>
    <w:rsid w:val="00390259"/>
    <w:rsid w:val="00391AD7"/>
    <w:rsid w:val="0039418D"/>
    <w:rsid w:val="003942D6"/>
    <w:rsid w:val="00394726"/>
    <w:rsid w:val="00394A30"/>
    <w:rsid w:val="003950F0"/>
    <w:rsid w:val="003A0AC3"/>
    <w:rsid w:val="003A1115"/>
    <w:rsid w:val="003A1F20"/>
    <w:rsid w:val="003B1221"/>
    <w:rsid w:val="003B2641"/>
    <w:rsid w:val="003B65AE"/>
    <w:rsid w:val="003B7210"/>
    <w:rsid w:val="003C0B19"/>
    <w:rsid w:val="003C3888"/>
    <w:rsid w:val="003C5D49"/>
    <w:rsid w:val="003C71D0"/>
    <w:rsid w:val="003C7CE7"/>
    <w:rsid w:val="003D0455"/>
    <w:rsid w:val="003D08FC"/>
    <w:rsid w:val="003D3EBA"/>
    <w:rsid w:val="003E03A2"/>
    <w:rsid w:val="003E22CC"/>
    <w:rsid w:val="003E4A6D"/>
    <w:rsid w:val="003E6582"/>
    <w:rsid w:val="003E76A5"/>
    <w:rsid w:val="003F00D6"/>
    <w:rsid w:val="004015E0"/>
    <w:rsid w:val="00404471"/>
    <w:rsid w:val="00404F37"/>
    <w:rsid w:val="00405881"/>
    <w:rsid w:val="00405EA2"/>
    <w:rsid w:val="00411C6F"/>
    <w:rsid w:val="00415424"/>
    <w:rsid w:val="00416117"/>
    <w:rsid w:val="00423330"/>
    <w:rsid w:val="00425411"/>
    <w:rsid w:val="004312BB"/>
    <w:rsid w:val="00432026"/>
    <w:rsid w:val="00435483"/>
    <w:rsid w:val="0043723F"/>
    <w:rsid w:val="0044069E"/>
    <w:rsid w:val="00444071"/>
    <w:rsid w:val="004477EA"/>
    <w:rsid w:val="00447F2C"/>
    <w:rsid w:val="00450B24"/>
    <w:rsid w:val="00450D49"/>
    <w:rsid w:val="00453DA7"/>
    <w:rsid w:val="00457219"/>
    <w:rsid w:val="004579F3"/>
    <w:rsid w:val="0046220C"/>
    <w:rsid w:val="004661C4"/>
    <w:rsid w:val="00472C87"/>
    <w:rsid w:val="00473ADB"/>
    <w:rsid w:val="00475D77"/>
    <w:rsid w:val="00476DD4"/>
    <w:rsid w:val="00481B0A"/>
    <w:rsid w:val="00487772"/>
    <w:rsid w:val="00490071"/>
    <w:rsid w:val="004909CB"/>
    <w:rsid w:val="00491F37"/>
    <w:rsid w:val="00492569"/>
    <w:rsid w:val="004948E0"/>
    <w:rsid w:val="004A18F0"/>
    <w:rsid w:val="004A19ED"/>
    <w:rsid w:val="004A1AED"/>
    <w:rsid w:val="004A22A7"/>
    <w:rsid w:val="004A3856"/>
    <w:rsid w:val="004A4FB0"/>
    <w:rsid w:val="004A5B96"/>
    <w:rsid w:val="004B2BA9"/>
    <w:rsid w:val="004B34FB"/>
    <w:rsid w:val="004C109D"/>
    <w:rsid w:val="004C1742"/>
    <w:rsid w:val="004C1AFB"/>
    <w:rsid w:val="004C46AD"/>
    <w:rsid w:val="004C651F"/>
    <w:rsid w:val="004D00EC"/>
    <w:rsid w:val="004E207F"/>
    <w:rsid w:val="004E2BDC"/>
    <w:rsid w:val="004E2C1C"/>
    <w:rsid w:val="004E6E05"/>
    <w:rsid w:val="004F2B94"/>
    <w:rsid w:val="004F2D66"/>
    <w:rsid w:val="004F364F"/>
    <w:rsid w:val="004F7844"/>
    <w:rsid w:val="0050056F"/>
    <w:rsid w:val="00500E80"/>
    <w:rsid w:val="0050408C"/>
    <w:rsid w:val="00506D86"/>
    <w:rsid w:val="005118DC"/>
    <w:rsid w:val="00513C6C"/>
    <w:rsid w:val="005144FB"/>
    <w:rsid w:val="00517F15"/>
    <w:rsid w:val="00523051"/>
    <w:rsid w:val="0052514F"/>
    <w:rsid w:val="00525D61"/>
    <w:rsid w:val="0052743B"/>
    <w:rsid w:val="00543FF4"/>
    <w:rsid w:val="00544389"/>
    <w:rsid w:val="00546447"/>
    <w:rsid w:val="00546809"/>
    <w:rsid w:val="005469ED"/>
    <w:rsid w:val="00550446"/>
    <w:rsid w:val="00556C98"/>
    <w:rsid w:val="00557DA2"/>
    <w:rsid w:val="0056073E"/>
    <w:rsid w:val="005653F9"/>
    <w:rsid w:val="005654B9"/>
    <w:rsid w:val="00565630"/>
    <w:rsid w:val="00571531"/>
    <w:rsid w:val="00574AD7"/>
    <w:rsid w:val="00575528"/>
    <w:rsid w:val="005769FE"/>
    <w:rsid w:val="005821EE"/>
    <w:rsid w:val="00592A64"/>
    <w:rsid w:val="005A1DBE"/>
    <w:rsid w:val="005A2625"/>
    <w:rsid w:val="005A4EEE"/>
    <w:rsid w:val="005A6144"/>
    <w:rsid w:val="005A6EF4"/>
    <w:rsid w:val="005A7DA5"/>
    <w:rsid w:val="005B0832"/>
    <w:rsid w:val="005B4E1F"/>
    <w:rsid w:val="005C367B"/>
    <w:rsid w:val="005C3DCF"/>
    <w:rsid w:val="005C5695"/>
    <w:rsid w:val="005C65EC"/>
    <w:rsid w:val="005C66F3"/>
    <w:rsid w:val="005C6B49"/>
    <w:rsid w:val="005D30B4"/>
    <w:rsid w:val="005D435B"/>
    <w:rsid w:val="005D7DB0"/>
    <w:rsid w:val="005D7F4B"/>
    <w:rsid w:val="005D7FBC"/>
    <w:rsid w:val="005E042F"/>
    <w:rsid w:val="005E34E5"/>
    <w:rsid w:val="005E49D5"/>
    <w:rsid w:val="005F0E40"/>
    <w:rsid w:val="005F1D85"/>
    <w:rsid w:val="005F2595"/>
    <w:rsid w:val="006017F9"/>
    <w:rsid w:val="00601951"/>
    <w:rsid w:val="00603592"/>
    <w:rsid w:val="006044DE"/>
    <w:rsid w:val="00604A3D"/>
    <w:rsid w:val="006050C8"/>
    <w:rsid w:val="00606B9D"/>
    <w:rsid w:val="00607E97"/>
    <w:rsid w:val="00613FE4"/>
    <w:rsid w:val="006160CB"/>
    <w:rsid w:val="00617790"/>
    <w:rsid w:val="00620477"/>
    <w:rsid w:val="006236AE"/>
    <w:rsid w:val="00625590"/>
    <w:rsid w:val="00626141"/>
    <w:rsid w:val="0063280A"/>
    <w:rsid w:val="00632FDB"/>
    <w:rsid w:val="006342FD"/>
    <w:rsid w:val="00635342"/>
    <w:rsid w:val="00636F1D"/>
    <w:rsid w:val="006378C0"/>
    <w:rsid w:val="006412EC"/>
    <w:rsid w:val="00642134"/>
    <w:rsid w:val="006428A8"/>
    <w:rsid w:val="0064424F"/>
    <w:rsid w:val="006458C7"/>
    <w:rsid w:val="0065422D"/>
    <w:rsid w:val="006608DA"/>
    <w:rsid w:val="00661391"/>
    <w:rsid w:val="00661D98"/>
    <w:rsid w:val="0066294E"/>
    <w:rsid w:val="00662B4B"/>
    <w:rsid w:val="006665E2"/>
    <w:rsid w:val="00670792"/>
    <w:rsid w:val="00673A37"/>
    <w:rsid w:val="00673BC5"/>
    <w:rsid w:val="00673DC4"/>
    <w:rsid w:val="00682166"/>
    <w:rsid w:val="0068710F"/>
    <w:rsid w:val="0069280C"/>
    <w:rsid w:val="0069717F"/>
    <w:rsid w:val="0069767C"/>
    <w:rsid w:val="006A4068"/>
    <w:rsid w:val="006A4DE6"/>
    <w:rsid w:val="006A5AD4"/>
    <w:rsid w:val="006A61C2"/>
    <w:rsid w:val="006A72F2"/>
    <w:rsid w:val="006A7497"/>
    <w:rsid w:val="006A766F"/>
    <w:rsid w:val="006C3722"/>
    <w:rsid w:val="006C5354"/>
    <w:rsid w:val="006D0D16"/>
    <w:rsid w:val="006D2351"/>
    <w:rsid w:val="006D44CD"/>
    <w:rsid w:val="006D5065"/>
    <w:rsid w:val="006D54B2"/>
    <w:rsid w:val="006E0849"/>
    <w:rsid w:val="006E390A"/>
    <w:rsid w:val="006E527F"/>
    <w:rsid w:val="006E73F2"/>
    <w:rsid w:val="006E7A34"/>
    <w:rsid w:val="006F2FB9"/>
    <w:rsid w:val="006F44F9"/>
    <w:rsid w:val="007020C5"/>
    <w:rsid w:val="0070318B"/>
    <w:rsid w:val="007079C1"/>
    <w:rsid w:val="00710558"/>
    <w:rsid w:val="00714781"/>
    <w:rsid w:val="00715AA6"/>
    <w:rsid w:val="00721ED1"/>
    <w:rsid w:val="007225AA"/>
    <w:rsid w:val="007247A4"/>
    <w:rsid w:val="00724C42"/>
    <w:rsid w:val="00725D3D"/>
    <w:rsid w:val="00726C0B"/>
    <w:rsid w:val="00732E3C"/>
    <w:rsid w:val="00735887"/>
    <w:rsid w:val="00736D28"/>
    <w:rsid w:val="0073779D"/>
    <w:rsid w:val="0074082C"/>
    <w:rsid w:val="0074088D"/>
    <w:rsid w:val="00742189"/>
    <w:rsid w:val="00743510"/>
    <w:rsid w:val="007457DA"/>
    <w:rsid w:val="00753890"/>
    <w:rsid w:val="0076032A"/>
    <w:rsid w:val="007614CE"/>
    <w:rsid w:val="007727EA"/>
    <w:rsid w:val="007734BB"/>
    <w:rsid w:val="0077395F"/>
    <w:rsid w:val="00781F47"/>
    <w:rsid w:val="00782418"/>
    <w:rsid w:val="00782CA3"/>
    <w:rsid w:val="00783EC7"/>
    <w:rsid w:val="0078619C"/>
    <w:rsid w:val="0078724D"/>
    <w:rsid w:val="00793F13"/>
    <w:rsid w:val="00794EDA"/>
    <w:rsid w:val="00796D47"/>
    <w:rsid w:val="007A1264"/>
    <w:rsid w:val="007A23A8"/>
    <w:rsid w:val="007B6585"/>
    <w:rsid w:val="007D0733"/>
    <w:rsid w:val="007D60E0"/>
    <w:rsid w:val="007E0210"/>
    <w:rsid w:val="007E0BD9"/>
    <w:rsid w:val="007E45A9"/>
    <w:rsid w:val="007E5C4F"/>
    <w:rsid w:val="007E5D92"/>
    <w:rsid w:val="007F25F5"/>
    <w:rsid w:val="007F30DA"/>
    <w:rsid w:val="007F31A9"/>
    <w:rsid w:val="007F4E42"/>
    <w:rsid w:val="007F607E"/>
    <w:rsid w:val="008012A8"/>
    <w:rsid w:val="00801BD9"/>
    <w:rsid w:val="00803CF2"/>
    <w:rsid w:val="008065E3"/>
    <w:rsid w:val="008105E6"/>
    <w:rsid w:val="008128DB"/>
    <w:rsid w:val="00813E7F"/>
    <w:rsid w:val="0081625A"/>
    <w:rsid w:val="008168C7"/>
    <w:rsid w:val="00817DBB"/>
    <w:rsid w:val="00820161"/>
    <w:rsid w:val="00822D6E"/>
    <w:rsid w:val="00827BF8"/>
    <w:rsid w:val="00830F63"/>
    <w:rsid w:val="00832574"/>
    <w:rsid w:val="008340E6"/>
    <w:rsid w:val="00843F0E"/>
    <w:rsid w:val="00847628"/>
    <w:rsid w:val="008531A7"/>
    <w:rsid w:val="00856CE2"/>
    <w:rsid w:val="0086453B"/>
    <w:rsid w:val="00865E31"/>
    <w:rsid w:val="00867F1A"/>
    <w:rsid w:val="0087196E"/>
    <w:rsid w:val="00872E5E"/>
    <w:rsid w:val="008753C3"/>
    <w:rsid w:val="00877725"/>
    <w:rsid w:val="008810A5"/>
    <w:rsid w:val="008831E4"/>
    <w:rsid w:val="00883FEB"/>
    <w:rsid w:val="00885FDC"/>
    <w:rsid w:val="0088736B"/>
    <w:rsid w:val="008877CB"/>
    <w:rsid w:val="00890830"/>
    <w:rsid w:val="00891350"/>
    <w:rsid w:val="008935EB"/>
    <w:rsid w:val="00896332"/>
    <w:rsid w:val="008A37EB"/>
    <w:rsid w:val="008A5C30"/>
    <w:rsid w:val="008A79C6"/>
    <w:rsid w:val="008B5DD0"/>
    <w:rsid w:val="008B604C"/>
    <w:rsid w:val="008C26A5"/>
    <w:rsid w:val="008C4499"/>
    <w:rsid w:val="008C5849"/>
    <w:rsid w:val="008C6C81"/>
    <w:rsid w:val="008D33B9"/>
    <w:rsid w:val="008D5696"/>
    <w:rsid w:val="008D6012"/>
    <w:rsid w:val="008E5043"/>
    <w:rsid w:val="008F3494"/>
    <w:rsid w:val="008F39D9"/>
    <w:rsid w:val="008F5136"/>
    <w:rsid w:val="008F692E"/>
    <w:rsid w:val="00900413"/>
    <w:rsid w:val="0090189F"/>
    <w:rsid w:val="009022CB"/>
    <w:rsid w:val="009025A9"/>
    <w:rsid w:val="00903EA9"/>
    <w:rsid w:val="0090430D"/>
    <w:rsid w:val="00906A64"/>
    <w:rsid w:val="00910655"/>
    <w:rsid w:val="009111FA"/>
    <w:rsid w:val="0091272A"/>
    <w:rsid w:val="00916929"/>
    <w:rsid w:val="00916AAE"/>
    <w:rsid w:val="00917352"/>
    <w:rsid w:val="0092003D"/>
    <w:rsid w:val="00920999"/>
    <w:rsid w:val="00924A07"/>
    <w:rsid w:val="00927098"/>
    <w:rsid w:val="009273EF"/>
    <w:rsid w:val="00927CB4"/>
    <w:rsid w:val="00927E2B"/>
    <w:rsid w:val="00931A34"/>
    <w:rsid w:val="00932F04"/>
    <w:rsid w:val="009330D7"/>
    <w:rsid w:val="0093315C"/>
    <w:rsid w:val="00944204"/>
    <w:rsid w:val="009469B6"/>
    <w:rsid w:val="0095131F"/>
    <w:rsid w:val="00951371"/>
    <w:rsid w:val="009566B5"/>
    <w:rsid w:val="0095741F"/>
    <w:rsid w:val="009577CC"/>
    <w:rsid w:val="009604F0"/>
    <w:rsid w:val="009610C9"/>
    <w:rsid w:val="00963491"/>
    <w:rsid w:val="009634ED"/>
    <w:rsid w:val="00964768"/>
    <w:rsid w:val="0096556F"/>
    <w:rsid w:val="00972435"/>
    <w:rsid w:val="00975B59"/>
    <w:rsid w:val="0097671C"/>
    <w:rsid w:val="0097679C"/>
    <w:rsid w:val="009811F7"/>
    <w:rsid w:val="00985D6F"/>
    <w:rsid w:val="00985E36"/>
    <w:rsid w:val="00986C2B"/>
    <w:rsid w:val="00990583"/>
    <w:rsid w:val="009974B6"/>
    <w:rsid w:val="009A15D3"/>
    <w:rsid w:val="009A429F"/>
    <w:rsid w:val="009A4579"/>
    <w:rsid w:val="009B2C51"/>
    <w:rsid w:val="009B4B7C"/>
    <w:rsid w:val="009B5AB3"/>
    <w:rsid w:val="009B5FD7"/>
    <w:rsid w:val="009C0345"/>
    <w:rsid w:val="009C159F"/>
    <w:rsid w:val="009C1B84"/>
    <w:rsid w:val="009C4E22"/>
    <w:rsid w:val="009C5BCD"/>
    <w:rsid w:val="009C5E91"/>
    <w:rsid w:val="009D06B6"/>
    <w:rsid w:val="009D06E9"/>
    <w:rsid w:val="009D09D3"/>
    <w:rsid w:val="009D3587"/>
    <w:rsid w:val="009D5041"/>
    <w:rsid w:val="009D6343"/>
    <w:rsid w:val="009E051B"/>
    <w:rsid w:val="009E4012"/>
    <w:rsid w:val="009E55B7"/>
    <w:rsid w:val="009F0A12"/>
    <w:rsid w:val="009F395E"/>
    <w:rsid w:val="009F4C35"/>
    <w:rsid w:val="009F5D58"/>
    <w:rsid w:val="00A01C91"/>
    <w:rsid w:val="00A07097"/>
    <w:rsid w:val="00A07CC1"/>
    <w:rsid w:val="00A1198C"/>
    <w:rsid w:val="00A13846"/>
    <w:rsid w:val="00A142AE"/>
    <w:rsid w:val="00A143A0"/>
    <w:rsid w:val="00A16393"/>
    <w:rsid w:val="00A17CE8"/>
    <w:rsid w:val="00A2155D"/>
    <w:rsid w:val="00A2172A"/>
    <w:rsid w:val="00A23969"/>
    <w:rsid w:val="00A27ECA"/>
    <w:rsid w:val="00A324A4"/>
    <w:rsid w:val="00A32651"/>
    <w:rsid w:val="00A34E2A"/>
    <w:rsid w:val="00A37A8B"/>
    <w:rsid w:val="00A426F3"/>
    <w:rsid w:val="00A44EB7"/>
    <w:rsid w:val="00A452B1"/>
    <w:rsid w:val="00A45EB9"/>
    <w:rsid w:val="00A54C30"/>
    <w:rsid w:val="00A61136"/>
    <w:rsid w:val="00A72EEB"/>
    <w:rsid w:val="00A73821"/>
    <w:rsid w:val="00A76057"/>
    <w:rsid w:val="00A77A7D"/>
    <w:rsid w:val="00A80097"/>
    <w:rsid w:val="00A81924"/>
    <w:rsid w:val="00A81EE6"/>
    <w:rsid w:val="00A90ABC"/>
    <w:rsid w:val="00A92911"/>
    <w:rsid w:val="00A9580A"/>
    <w:rsid w:val="00A96680"/>
    <w:rsid w:val="00AA3322"/>
    <w:rsid w:val="00AA5195"/>
    <w:rsid w:val="00AA5C02"/>
    <w:rsid w:val="00AB3B81"/>
    <w:rsid w:val="00AC0FCF"/>
    <w:rsid w:val="00AC2A58"/>
    <w:rsid w:val="00AC6280"/>
    <w:rsid w:val="00AC7B9B"/>
    <w:rsid w:val="00AD32A5"/>
    <w:rsid w:val="00AD6060"/>
    <w:rsid w:val="00AD6430"/>
    <w:rsid w:val="00AE36E5"/>
    <w:rsid w:val="00AF02F3"/>
    <w:rsid w:val="00AF3CE9"/>
    <w:rsid w:val="00AF546C"/>
    <w:rsid w:val="00B03949"/>
    <w:rsid w:val="00B04B7B"/>
    <w:rsid w:val="00B0640C"/>
    <w:rsid w:val="00B0695E"/>
    <w:rsid w:val="00B11AA9"/>
    <w:rsid w:val="00B14118"/>
    <w:rsid w:val="00B158E4"/>
    <w:rsid w:val="00B22185"/>
    <w:rsid w:val="00B226FD"/>
    <w:rsid w:val="00B277F4"/>
    <w:rsid w:val="00B304BC"/>
    <w:rsid w:val="00B32D49"/>
    <w:rsid w:val="00B35804"/>
    <w:rsid w:val="00B35E6E"/>
    <w:rsid w:val="00B35E70"/>
    <w:rsid w:val="00B360D8"/>
    <w:rsid w:val="00B44278"/>
    <w:rsid w:val="00B44BFA"/>
    <w:rsid w:val="00B4613E"/>
    <w:rsid w:val="00B4717A"/>
    <w:rsid w:val="00B57C81"/>
    <w:rsid w:val="00B626A4"/>
    <w:rsid w:val="00B65BD0"/>
    <w:rsid w:val="00B71C07"/>
    <w:rsid w:val="00B80B84"/>
    <w:rsid w:val="00B81E22"/>
    <w:rsid w:val="00B82887"/>
    <w:rsid w:val="00B83FE8"/>
    <w:rsid w:val="00B84C57"/>
    <w:rsid w:val="00B855CC"/>
    <w:rsid w:val="00B87CD1"/>
    <w:rsid w:val="00B9133F"/>
    <w:rsid w:val="00B916B2"/>
    <w:rsid w:val="00B922F9"/>
    <w:rsid w:val="00B95FAB"/>
    <w:rsid w:val="00BA33E5"/>
    <w:rsid w:val="00BA7A64"/>
    <w:rsid w:val="00BB1040"/>
    <w:rsid w:val="00BB2920"/>
    <w:rsid w:val="00BB659D"/>
    <w:rsid w:val="00BB7666"/>
    <w:rsid w:val="00BB7C27"/>
    <w:rsid w:val="00BC340D"/>
    <w:rsid w:val="00BC3A7D"/>
    <w:rsid w:val="00BC7E8E"/>
    <w:rsid w:val="00BD45B5"/>
    <w:rsid w:val="00BD7AAB"/>
    <w:rsid w:val="00BE1AA8"/>
    <w:rsid w:val="00BE393F"/>
    <w:rsid w:val="00BE4056"/>
    <w:rsid w:val="00BE4BB1"/>
    <w:rsid w:val="00BE50E0"/>
    <w:rsid w:val="00BE6506"/>
    <w:rsid w:val="00BF4757"/>
    <w:rsid w:val="00BF4ED5"/>
    <w:rsid w:val="00BF65E5"/>
    <w:rsid w:val="00BF69C9"/>
    <w:rsid w:val="00BF7CE1"/>
    <w:rsid w:val="00C06EA2"/>
    <w:rsid w:val="00C07B7D"/>
    <w:rsid w:val="00C11020"/>
    <w:rsid w:val="00C1366D"/>
    <w:rsid w:val="00C13D81"/>
    <w:rsid w:val="00C146DC"/>
    <w:rsid w:val="00C16EB6"/>
    <w:rsid w:val="00C20092"/>
    <w:rsid w:val="00C21172"/>
    <w:rsid w:val="00C24EBB"/>
    <w:rsid w:val="00C352F1"/>
    <w:rsid w:val="00C40783"/>
    <w:rsid w:val="00C448BF"/>
    <w:rsid w:val="00C44C9F"/>
    <w:rsid w:val="00C45ACA"/>
    <w:rsid w:val="00C51F85"/>
    <w:rsid w:val="00C535BE"/>
    <w:rsid w:val="00C53FF5"/>
    <w:rsid w:val="00C60F6A"/>
    <w:rsid w:val="00C6137E"/>
    <w:rsid w:val="00C628EE"/>
    <w:rsid w:val="00C67606"/>
    <w:rsid w:val="00C725E8"/>
    <w:rsid w:val="00C73287"/>
    <w:rsid w:val="00C74C00"/>
    <w:rsid w:val="00C80A17"/>
    <w:rsid w:val="00C84FDB"/>
    <w:rsid w:val="00C92265"/>
    <w:rsid w:val="00C929EB"/>
    <w:rsid w:val="00C93B73"/>
    <w:rsid w:val="00C96BA1"/>
    <w:rsid w:val="00C97890"/>
    <w:rsid w:val="00CA3E59"/>
    <w:rsid w:val="00CA49AF"/>
    <w:rsid w:val="00CA5BEB"/>
    <w:rsid w:val="00CA6B46"/>
    <w:rsid w:val="00CB18B3"/>
    <w:rsid w:val="00CB2E58"/>
    <w:rsid w:val="00CC0F57"/>
    <w:rsid w:val="00CC142F"/>
    <w:rsid w:val="00CC7BC6"/>
    <w:rsid w:val="00CD001D"/>
    <w:rsid w:val="00CD1FAA"/>
    <w:rsid w:val="00CD2A09"/>
    <w:rsid w:val="00CD3DC3"/>
    <w:rsid w:val="00CD65C9"/>
    <w:rsid w:val="00CD70C3"/>
    <w:rsid w:val="00CE1B3A"/>
    <w:rsid w:val="00CE5772"/>
    <w:rsid w:val="00CE5F24"/>
    <w:rsid w:val="00CE7754"/>
    <w:rsid w:val="00CF0107"/>
    <w:rsid w:val="00CF114E"/>
    <w:rsid w:val="00CF1CD8"/>
    <w:rsid w:val="00CF5D6C"/>
    <w:rsid w:val="00CF6392"/>
    <w:rsid w:val="00D02F0C"/>
    <w:rsid w:val="00D05D45"/>
    <w:rsid w:val="00D06796"/>
    <w:rsid w:val="00D11580"/>
    <w:rsid w:val="00D123AD"/>
    <w:rsid w:val="00D12FD4"/>
    <w:rsid w:val="00D2093D"/>
    <w:rsid w:val="00D2312C"/>
    <w:rsid w:val="00D2354D"/>
    <w:rsid w:val="00D2366B"/>
    <w:rsid w:val="00D23CAB"/>
    <w:rsid w:val="00D257C4"/>
    <w:rsid w:val="00D274A6"/>
    <w:rsid w:val="00D27785"/>
    <w:rsid w:val="00D27AEC"/>
    <w:rsid w:val="00D3006A"/>
    <w:rsid w:val="00D30AB3"/>
    <w:rsid w:val="00D35BFC"/>
    <w:rsid w:val="00D37131"/>
    <w:rsid w:val="00D3741E"/>
    <w:rsid w:val="00D435DF"/>
    <w:rsid w:val="00D43F7D"/>
    <w:rsid w:val="00D45828"/>
    <w:rsid w:val="00D47945"/>
    <w:rsid w:val="00D51507"/>
    <w:rsid w:val="00D528A1"/>
    <w:rsid w:val="00D553C9"/>
    <w:rsid w:val="00D57E32"/>
    <w:rsid w:val="00D7090A"/>
    <w:rsid w:val="00D710E4"/>
    <w:rsid w:val="00D76915"/>
    <w:rsid w:val="00D807D1"/>
    <w:rsid w:val="00D81678"/>
    <w:rsid w:val="00D8572F"/>
    <w:rsid w:val="00D86FA7"/>
    <w:rsid w:val="00D90089"/>
    <w:rsid w:val="00D91901"/>
    <w:rsid w:val="00D92B75"/>
    <w:rsid w:val="00D94394"/>
    <w:rsid w:val="00D945DC"/>
    <w:rsid w:val="00D95878"/>
    <w:rsid w:val="00D97010"/>
    <w:rsid w:val="00D97709"/>
    <w:rsid w:val="00DA0F54"/>
    <w:rsid w:val="00DA22F1"/>
    <w:rsid w:val="00DA3319"/>
    <w:rsid w:val="00DB4127"/>
    <w:rsid w:val="00DC08B5"/>
    <w:rsid w:val="00DC10AA"/>
    <w:rsid w:val="00DC10FE"/>
    <w:rsid w:val="00DC1C33"/>
    <w:rsid w:val="00DC2096"/>
    <w:rsid w:val="00DD0905"/>
    <w:rsid w:val="00DD4BDA"/>
    <w:rsid w:val="00DD5BB8"/>
    <w:rsid w:val="00DE1880"/>
    <w:rsid w:val="00DE1CE7"/>
    <w:rsid w:val="00DE2F9D"/>
    <w:rsid w:val="00DE6756"/>
    <w:rsid w:val="00DE7E6C"/>
    <w:rsid w:val="00DF147A"/>
    <w:rsid w:val="00DF1D5F"/>
    <w:rsid w:val="00DF56F1"/>
    <w:rsid w:val="00DF58E3"/>
    <w:rsid w:val="00E0062A"/>
    <w:rsid w:val="00E04493"/>
    <w:rsid w:val="00E04A20"/>
    <w:rsid w:val="00E04CF2"/>
    <w:rsid w:val="00E0719B"/>
    <w:rsid w:val="00E1195B"/>
    <w:rsid w:val="00E12997"/>
    <w:rsid w:val="00E12B5A"/>
    <w:rsid w:val="00E13A44"/>
    <w:rsid w:val="00E15948"/>
    <w:rsid w:val="00E17F1E"/>
    <w:rsid w:val="00E209D0"/>
    <w:rsid w:val="00E220AE"/>
    <w:rsid w:val="00E25BC0"/>
    <w:rsid w:val="00E25EFB"/>
    <w:rsid w:val="00E32490"/>
    <w:rsid w:val="00E3316F"/>
    <w:rsid w:val="00E37E82"/>
    <w:rsid w:val="00E400D4"/>
    <w:rsid w:val="00E40611"/>
    <w:rsid w:val="00E4086B"/>
    <w:rsid w:val="00E42FE2"/>
    <w:rsid w:val="00E453B2"/>
    <w:rsid w:val="00E45C8E"/>
    <w:rsid w:val="00E4680B"/>
    <w:rsid w:val="00E51558"/>
    <w:rsid w:val="00E52A6D"/>
    <w:rsid w:val="00E53E26"/>
    <w:rsid w:val="00E565E8"/>
    <w:rsid w:val="00E56C28"/>
    <w:rsid w:val="00E606BF"/>
    <w:rsid w:val="00E608AF"/>
    <w:rsid w:val="00E60F2B"/>
    <w:rsid w:val="00E61B96"/>
    <w:rsid w:val="00E70E8F"/>
    <w:rsid w:val="00E730AA"/>
    <w:rsid w:val="00E7379A"/>
    <w:rsid w:val="00E75010"/>
    <w:rsid w:val="00E80019"/>
    <w:rsid w:val="00E822C8"/>
    <w:rsid w:val="00E85931"/>
    <w:rsid w:val="00E914D9"/>
    <w:rsid w:val="00E929E4"/>
    <w:rsid w:val="00EA1385"/>
    <w:rsid w:val="00EA3198"/>
    <w:rsid w:val="00EB537F"/>
    <w:rsid w:val="00EB667B"/>
    <w:rsid w:val="00EC3857"/>
    <w:rsid w:val="00EC50DD"/>
    <w:rsid w:val="00ED3969"/>
    <w:rsid w:val="00EE0A0A"/>
    <w:rsid w:val="00EE1FED"/>
    <w:rsid w:val="00EE296D"/>
    <w:rsid w:val="00EE5D81"/>
    <w:rsid w:val="00EE6A60"/>
    <w:rsid w:val="00EF18FD"/>
    <w:rsid w:val="00EF3BEC"/>
    <w:rsid w:val="00EF5B3A"/>
    <w:rsid w:val="00EF6125"/>
    <w:rsid w:val="00EF728C"/>
    <w:rsid w:val="00F009FE"/>
    <w:rsid w:val="00F013C8"/>
    <w:rsid w:val="00F0365E"/>
    <w:rsid w:val="00F05543"/>
    <w:rsid w:val="00F058B3"/>
    <w:rsid w:val="00F17115"/>
    <w:rsid w:val="00F229B3"/>
    <w:rsid w:val="00F23161"/>
    <w:rsid w:val="00F23FA6"/>
    <w:rsid w:val="00F24D33"/>
    <w:rsid w:val="00F377A7"/>
    <w:rsid w:val="00F403F8"/>
    <w:rsid w:val="00F4127F"/>
    <w:rsid w:val="00F45E6A"/>
    <w:rsid w:val="00F46167"/>
    <w:rsid w:val="00F52B46"/>
    <w:rsid w:val="00F57A24"/>
    <w:rsid w:val="00F61028"/>
    <w:rsid w:val="00F64CBB"/>
    <w:rsid w:val="00F6620F"/>
    <w:rsid w:val="00F67444"/>
    <w:rsid w:val="00F67573"/>
    <w:rsid w:val="00F726C2"/>
    <w:rsid w:val="00F7716B"/>
    <w:rsid w:val="00F81427"/>
    <w:rsid w:val="00F8374B"/>
    <w:rsid w:val="00F969BE"/>
    <w:rsid w:val="00FA0C3E"/>
    <w:rsid w:val="00FA0ED7"/>
    <w:rsid w:val="00FA19EF"/>
    <w:rsid w:val="00FA20F8"/>
    <w:rsid w:val="00FA2D13"/>
    <w:rsid w:val="00FB0C39"/>
    <w:rsid w:val="00FB3071"/>
    <w:rsid w:val="00FB6074"/>
    <w:rsid w:val="00FC2A76"/>
    <w:rsid w:val="00FC3E58"/>
    <w:rsid w:val="00FC48A2"/>
    <w:rsid w:val="00FC521A"/>
    <w:rsid w:val="00FC659C"/>
    <w:rsid w:val="00FC7E01"/>
    <w:rsid w:val="00FD00AA"/>
    <w:rsid w:val="00FD0CB8"/>
    <w:rsid w:val="00FD4CED"/>
    <w:rsid w:val="00FD54C9"/>
    <w:rsid w:val="00FE2D9C"/>
    <w:rsid w:val="00FE4830"/>
    <w:rsid w:val="00FE575E"/>
    <w:rsid w:val="00FE769E"/>
    <w:rsid w:val="00FF2DEB"/>
    <w:rsid w:val="100B5A8B"/>
    <w:rsid w:val="614D933A"/>
    <w:rsid w:val="6F28B5A9"/>
    <w:rsid w:val="72E24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90860"/>
  <w15:docId w15:val="{B091A099-F9C1-404E-BCBE-C1963D0DE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343F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43F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343F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43F6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73779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A6E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6E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6E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E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EF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274A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0F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FCF"/>
  </w:style>
  <w:style w:type="paragraph" w:styleId="Footer">
    <w:name w:val="footer"/>
    <w:basedOn w:val="Normal"/>
    <w:link w:val="FooterChar"/>
    <w:uiPriority w:val="99"/>
    <w:unhideWhenUsed/>
    <w:rsid w:val="00AC0F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F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76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6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jpg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6.jp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g"/><Relationship Id="rId24" Type="http://schemas.openxmlformats.org/officeDocument/2006/relationships/fontTable" Target="fontTable.xml"/><Relationship Id="rId5" Type="http://schemas.openxmlformats.org/officeDocument/2006/relationships/numbering" Target="numbering.xml"/><Relationship Id="rId15" Type="http://schemas.openxmlformats.org/officeDocument/2006/relationships/image" Target="media/image5.jpg"/><Relationship Id="rId23" Type="http://schemas.openxmlformats.org/officeDocument/2006/relationships/footer" Target="footer3.xml"/><Relationship Id="rId10" Type="http://schemas.openxmlformats.org/officeDocument/2006/relationships/endnotes" Target="end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jpg"/><Relationship Id="rId22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Unknown Document Type" ma:contentTypeID="0x010104" ma:contentTypeVersion="0" ma:contentTypeDescription="" ma:contentTypeScope="" ma:versionID="05d83ceaa0bbd2e3bc716e6e66bd857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3d69fe45253d5ff147bb69036b756a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4403C0A-6BEB-4A52-89D1-910C2835EE1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369B00B-FB2F-4DD1-BCCD-DB82C8B7ACB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6BB9440-C394-47C7-8072-D8CA6A86706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FDD4888-2607-45BE-9A08-A691AB337B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7d2fdb41-339c-4257-87f2-a665730b31fc}" enabled="0" method="" siteId="{7d2fdb41-339c-4257-87f2-a665730b31f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731</Words>
  <Characters>416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 Bhirde</dc:creator>
  <cp:keywords/>
  <dc:description/>
  <cp:lastModifiedBy>Bhirde, Ashwinkumar</cp:lastModifiedBy>
  <cp:revision>3</cp:revision>
  <cp:lastPrinted>2024-02-16T21:49:00Z</cp:lastPrinted>
  <dcterms:created xsi:type="dcterms:W3CDTF">2025-03-05T18:49:00Z</dcterms:created>
  <dcterms:modified xsi:type="dcterms:W3CDTF">2025-03-05T18:50:00Z</dcterms:modified>
</cp:coreProperties>
</file>